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85B17" w:rsidRDefault="00085B17">
      <w:r>
        <w:rPr>
          <w:rFonts w:ascii="Arial" w:eastAsia="新細明體" w:hAnsi="Arial" w:cs="Arial"/>
          <w:b/>
          <w:color w:val="000000"/>
          <w:kern w:val="24"/>
          <w:sz w:val="20"/>
          <w:szCs w:val="20"/>
        </w:rPr>
        <w:t xml:space="preserve">Supplementary </w:t>
      </w:r>
      <w:r w:rsidRPr="00197D2B">
        <w:rPr>
          <w:rFonts w:ascii="Arial" w:eastAsia="新細明體" w:hAnsi="Arial" w:cs="Arial"/>
          <w:b/>
          <w:color w:val="000000"/>
          <w:kern w:val="24"/>
          <w:sz w:val="20"/>
          <w:szCs w:val="20"/>
        </w:rPr>
        <w:t>Table 1.</w:t>
      </w:r>
      <w:r w:rsidRPr="00197D2B">
        <w:rPr>
          <w:rFonts w:ascii="Arial" w:eastAsia="新細明體" w:hAnsi="Arial" w:cs="Arial"/>
          <w:color w:val="000000"/>
          <w:kern w:val="24"/>
          <w:sz w:val="20"/>
          <w:szCs w:val="20"/>
        </w:rPr>
        <w:t xml:space="preserve"> Clinical data </w:t>
      </w:r>
      <w:r w:rsidRPr="00197D2B">
        <w:rPr>
          <w:rFonts w:ascii="Arial" w:hAnsi="Arial" w:cs="Arial"/>
          <w:bCs/>
          <w:sz w:val="20"/>
          <w:szCs w:val="20"/>
        </w:rPr>
        <w:t>of HBeAg (-) patients with HBV-related liver cirrhosis.</w:t>
      </w:r>
    </w:p>
    <w:tbl>
      <w:tblPr>
        <w:tblStyle w:val="a3"/>
        <w:tblW w:w="141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0"/>
        <w:gridCol w:w="1510"/>
        <w:gridCol w:w="1390"/>
        <w:gridCol w:w="1220"/>
        <w:gridCol w:w="331"/>
        <w:gridCol w:w="1529"/>
        <w:gridCol w:w="1390"/>
        <w:gridCol w:w="1220"/>
        <w:gridCol w:w="1407"/>
        <w:gridCol w:w="1407"/>
      </w:tblGrid>
      <w:tr w:rsidR="003311A8" w:rsidRPr="00197D2B" w:rsidTr="00537A9C">
        <w:tc>
          <w:tcPr>
            <w:tcW w:w="2770" w:type="dxa"/>
            <w:tcBorders>
              <w:top w:val="single" w:sz="4" w:space="0" w:color="auto"/>
            </w:tcBorders>
          </w:tcPr>
          <w:p w:rsidR="003311A8" w:rsidRPr="00197D2B" w:rsidRDefault="003311A8" w:rsidP="002E01F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11A8" w:rsidRPr="00197D2B" w:rsidRDefault="003311A8" w:rsidP="00E80A7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D2B">
              <w:rPr>
                <w:rFonts w:ascii="Arial" w:hAnsi="Arial" w:cs="Arial"/>
                <w:sz w:val="20"/>
                <w:szCs w:val="20"/>
              </w:rPr>
              <w:t xml:space="preserve">Entecavir </w:t>
            </w:r>
            <w:r w:rsidR="00041EBC" w:rsidRPr="00197D2B">
              <w:rPr>
                <w:rFonts w:ascii="Arial" w:hAnsi="Arial" w:cs="Arial"/>
                <w:sz w:val="20"/>
                <w:szCs w:val="20"/>
              </w:rPr>
              <w:t xml:space="preserve">group </w:t>
            </w:r>
            <w:r w:rsidRPr="00197D2B">
              <w:rPr>
                <w:rFonts w:ascii="Arial" w:hAnsi="Arial" w:cs="Arial"/>
                <w:sz w:val="20"/>
                <w:szCs w:val="20"/>
              </w:rPr>
              <w:t xml:space="preserve">(n = </w:t>
            </w:r>
            <w:r w:rsidR="00225A6F"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33</w:t>
            </w:r>
            <w:r w:rsidRPr="00197D2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331" w:type="dxa"/>
            <w:tcBorders>
              <w:top w:val="single" w:sz="4" w:space="0" w:color="auto"/>
            </w:tcBorders>
            <w:vAlign w:val="bottom"/>
          </w:tcPr>
          <w:p w:rsidR="003311A8" w:rsidRPr="00197D2B" w:rsidRDefault="003311A8" w:rsidP="003311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3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311A8" w:rsidRPr="00197D2B" w:rsidRDefault="003311A8" w:rsidP="003311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D2B">
              <w:rPr>
                <w:rFonts w:ascii="Arial" w:hAnsi="Arial" w:cs="Arial"/>
                <w:sz w:val="20"/>
                <w:szCs w:val="20"/>
              </w:rPr>
              <w:t xml:space="preserve">Telbivudine </w:t>
            </w:r>
            <w:r w:rsidR="00041EBC" w:rsidRPr="00197D2B">
              <w:rPr>
                <w:rFonts w:ascii="Arial" w:hAnsi="Arial" w:cs="Arial"/>
                <w:sz w:val="20"/>
                <w:szCs w:val="20"/>
              </w:rPr>
              <w:t xml:space="preserve">group </w:t>
            </w:r>
            <w:r w:rsidRPr="00197D2B">
              <w:rPr>
                <w:rFonts w:ascii="Arial" w:hAnsi="Arial" w:cs="Arial"/>
                <w:sz w:val="20"/>
                <w:szCs w:val="20"/>
              </w:rPr>
              <w:t>(n = 29)</w:t>
            </w:r>
          </w:p>
        </w:tc>
        <w:tc>
          <w:tcPr>
            <w:tcW w:w="1407" w:type="dxa"/>
            <w:tcBorders>
              <w:top w:val="single" w:sz="4" w:space="0" w:color="auto"/>
            </w:tcBorders>
            <w:vAlign w:val="bottom"/>
          </w:tcPr>
          <w:p w:rsidR="003311A8" w:rsidRPr="00197D2B" w:rsidRDefault="003311A8" w:rsidP="003311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07" w:type="dxa"/>
            <w:tcBorders>
              <w:top w:val="single" w:sz="4" w:space="0" w:color="auto"/>
            </w:tcBorders>
            <w:vAlign w:val="bottom"/>
          </w:tcPr>
          <w:p w:rsidR="003311A8" w:rsidRPr="00197D2B" w:rsidRDefault="003311A8" w:rsidP="003311A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24179" w:rsidRPr="00197D2B" w:rsidTr="00197D2B">
        <w:tc>
          <w:tcPr>
            <w:tcW w:w="2770" w:type="dxa"/>
            <w:tcBorders>
              <w:bottom w:val="single" w:sz="4" w:space="0" w:color="auto"/>
            </w:tcBorders>
          </w:tcPr>
          <w:p w:rsidR="00DB6856" w:rsidRPr="00197D2B" w:rsidRDefault="00DB6856" w:rsidP="002E01F3">
            <w:pPr>
              <w:rPr>
                <w:rFonts w:ascii="Arial" w:hAnsi="Arial" w:cs="Arial"/>
                <w:sz w:val="20"/>
                <w:szCs w:val="20"/>
              </w:rPr>
            </w:pPr>
            <w:r w:rsidRPr="00197D2B">
              <w:rPr>
                <w:rFonts w:ascii="Arial" w:hAnsi="Arial" w:cs="Arial"/>
                <w:sz w:val="20"/>
                <w:szCs w:val="20"/>
              </w:rPr>
              <w:t>Variable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:rsidR="00DB6856" w:rsidRPr="00197D2B" w:rsidRDefault="00DB6856" w:rsidP="002E01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D2B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:rsidR="00DB6856" w:rsidRPr="00197D2B" w:rsidRDefault="00DB6856" w:rsidP="005A7F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D2B">
              <w:rPr>
                <w:rFonts w:ascii="Arial" w:hAnsi="Arial" w:cs="Arial"/>
                <w:sz w:val="20"/>
                <w:szCs w:val="20"/>
              </w:rPr>
              <w:t>Week 48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:rsidR="00DB6856" w:rsidRPr="00197D2B" w:rsidRDefault="00DB6856" w:rsidP="002E01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D2B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197D2B">
              <w:rPr>
                <w:rFonts w:ascii="Arial" w:hAnsi="Arial" w:cs="Arial"/>
                <w:sz w:val="20"/>
                <w:szCs w:val="20"/>
              </w:rPr>
              <w:t>-value</w:t>
            </w:r>
            <w:r w:rsidR="005E25AF" w:rsidRPr="00197D2B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31" w:type="dxa"/>
            <w:tcBorders>
              <w:bottom w:val="single" w:sz="4" w:space="0" w:color="auto"/>
            </w:tcBorders>
          </w:tcPr>
          <w:p w:rsidR="00DB6856" w:rsidRPr="00197D2B" w:rsidRDefault="00DB685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29" w:type="dxa"/>
            <w:tcBorders>
              <w:top w:val="single" w:sz="4" w:space="0" w:color="auto"/>
              <w:bottom w:val="single" w:sz="4" w:space="0" w:color="auto"/>
            </w:tcBorders>
          </w:tcPr>
          <w:p w:rsidR="00DB6856" w:rsidRPr="00197D2B" w:rsidRDefault="00DB6856" w:rsidP="002E01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D2B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:rsidR="00DB6856" w:rsidRPr="00197D2B" w:rsidRDefault="00DB6856" w:rsidP="005A7F5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D2B">
              <w:rPr>
                <w:rFonts w:ascii="Arial" w:hAnsi="Arial" w:cs="Arial"/>
                <w:sz w:val="20"/>
                <w:szCs w:val="20"/>
              </w:rPr>
              <w:t>Week 48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:rsidR="00DB6856" w:rsidRPr="00197D2B" w:rsidRDefault="00DB6856" w:rsidP="002E01F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97D2B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197D2B">
              <w:rPr>
                <w:rFonts w:ascii="Arial" w:hAnsi="Arial" w:cs="Arial"/>
                <w:sz w:val="20"/>
                <w:szCs w:val="20"/>
              </w:rPr>
              <w:t>-value</w:t>
            </w:r>
            <w:r w:rsidR="005E25AF" w:rsidRPr="00197D2B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bottom"/>
          </w:tcPr>
          <w:p w:rsidR="00DB6856" w:rsidRPr="00197D2B" w:rsidRDefault="00DB6856" w:rsidP="003311A8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97D2B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197D2B">
              <w:rPr>
                <w:rFonts w:ascii="Arial" w:hAnsi="Arial" w:cs="Arial"/>
                <w:sz w:val="20"/>
                <w:szCs w:val="20"/>
              </w:rPr>
              <w:t>-value</w:t>
            </w:r>
            <w:r w:rsidR="005E25AF" w:rsidRPr="00197D2B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vAlign w:val="bottom"/>
          </w:tcPr>
          <w:p w:rsidR="00DB6856" w:rsidRPr="00197D2B" w:rsidRDefault="00DB6856" w:rsidP="003311A8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197D2B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197D2B">
              <w:rPr>
                <w:rFonts w:ascii="Arial" w:hAnsi="Arial" w:cs="Arial"/>
                <w:sz w:val="20"/>
                <w:szCs w:val="20"/>
              </w:rPr>
              <w:t>-value</w:t>
            </w:r>
            <w:r w:rsidR="005E25AF" w:rsidRPr="00197D2B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</w:tr>
      <w:tr w:rsidR="00903E51" w:rsidRPr="00197D2B" w:rsidTr="00197D2B">
        <w:tc>
          <w:tcPr>
            <w:tcW w:w="2770" w:type="dxa"/>
          </w:tcPr>
          <w:p w:rsidR="00903E51" w:rsidRPr="00197D2B" w:rsidRDefault="00903E51" w:rsidP="00F7083B">
            <w:pPr>
              <w:rPr>
                <w:rFonts w:ascii="Arial" w:hAnsi="Arial" w:cs="Arial"/>
                <w:sz w:val="20"/>
                <w:szCs w:val="20"/>
              </w:rPr>
            </w:pPr>
            <w:r w:rsidRPr="00197D2B">
              <w:rPr>
                <w:rFonts w:ascii="Arial" w:hAnsi="Arial" w:cs="Arial"/>
                <w:sz w:val="20"/>
                <w:szCs w:val="20"/>
              </w:rPr>
              <w:t>Male, no. (%)</w:t>
            </w:r>
          </w:p>
        </w:tc>
        <w:tc>
          <w:tcPr>
            <w:tcW w:w="1510" w:type="dxa"/>
            <w:vAlign w:val="center"/>
          </w:tcPr>
          <w:p w:rsidR="00903E51" w:rsidRPr="00197D2B" w:rsidRDefault="00066183" w:rsidP="00066183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19</w:t>
            </w:r>
            <w:r w:rsidR="00DF67AC" w:rsidRPr="00197D2B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 w:rsidRPr="00197D2B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57.6</w:t>
            </w:r>
            <w:r w:rsidR="00DF67AC" w:rsidRPr="00197D2B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390" w:type="dxa"/>
            <w:vAlign w:val="center"/>
          </w:tcPr>
          <w:p w:rsidR="00903E51" w:rsidRPr="00197D2B" w:rsidRDefault="00903E51" w:rsidP="002E01F3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20" w:type="dxa"/>
          </w:tcPr>
          <w:p w:rsidR="00903E51" w:rsidRPr="00197D2B" w:rsidRDefault="00903E51" w:rsidP="002E01F3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331" w:type="dxa"/>
          </w:tcPr>
          <w:p w:rsidR="00903E51" w:rsidRPr="00197D2B" w:rsidRDefault="00903E5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529" w:type="dxa"/>
            <w:vAlign w:val="center"/>
          </w:tcPr>
          <w:p w:rsidR="00903E51" w:rsidRPr="00197D2B" w:rsidRDefault="00903E51" w:rsidP="00F7083B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2</w:t>
            </w:r>
            <w:r w:rsidR="00DB4185" w:rsidRPr="00197D2B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 xml:space="preserve"> (75.9)</w:t>
            </w:r>
          </w:p>
        </w:tc>
        <w:tc>
          <w:tcPr>
            <w:tcW w:w="1390" w:type="dxa"/>
            <w:vAlign w:val="center"/>
          </w:tcPr>
          <w:p w:rsidR="00903E51" w:rsidRPr="00197D2B" w:rsidRDefault="00903E51" w:rsidP="002E01F3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20" w:type="dxa"/>
          </w:tcPr>
          <w:p w:rsidR="00903E51" w:rsidRPr="00197D2B" w:rsidRDefault="00903E51" w:rsidP="002E01F3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1407" w:type="dxa"/>
          </w:tcPr>
          <w:p w:rsidR="00903E51" w:rsidRPr="00197D2B" w:rsidRDefault="00903E51" w:rsidP="0006618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066183"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1407" w:type="dxa"/>
          </w:tcPr>
          <w:p w:rsidR="00903E51" w:rsidRPr="00197D2B" w:rsidRDefault="00903E51" w:rsidP="002E01F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903E51" w:rsidRPr="00197D2B" w:rsidTr="00173C70">
        <w:tc>
          <w:tcPr>
            <w:tcW w:w="2770" w:type="dxa"/>
            <w:shd w:val="clear" w:color="auto" w:fill="D9D9D9" w:themeFill="background1" w:themeFillShade="D9"/>
          </w:tcPr>
          <w:p w:rsidR="00903E51" w:rsidRPr="00197D2B" w:rsidRDefault="00903E51" w:rsidP="00F7083B">
            <w:pPr>
              <w:rPr>
                <w:rFonts w:ascii="Arial" w:hAnsi="Arial" w:cs="Arial"/>
                <w:sz w:val="20"/>
                <w:szCs w:val="20"/>
              </w:rPr>
            </w:pPr>
            <w:r w:rsidRPr="00197D2B">
              <w:rPr>
                <w:rFonts w:ascii="Arial" w:hAnsi="Arial" w:cs="Arial"/>
                <w:sz w:val="20"/>
                <w:szCs w:val="20"/>
              </w:rPr>
              <w:t>Age (years)</w:t>
            </w:r>
          </w:p>
        </w:tc>
        <w:tc>
          <w:tcPr>
            <w:tcW w:w="1510" w:type="dxa"/>
            <w:shd w:val="clear" w:color="auto" w:fill="D9D9D9" w:themeFill="background1" w:themeFillShade="D9"/>
            <w:vAlign w:val="center"/>
          </w:tcPr>
          <w:p w:rsidR="00903E51" w:rsidRPr="00197D2B" w:rsidRDefault="00066183" w:rsidP="00F7083B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54.8 ± 8.9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:rsidR="00903E51" w:rsidRPr="00197D2B" w:rsidRDefault="00903E51" w:rsidP="002E01F3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D9D9D9" w:themeFill="background1" w:themeFillShade="D9"/>
          </w:tcPr>
          <w:p w:rsidR="00903E51" w:rsidRPr="00197D2B" w:rsidRDefault="00903E51" w:rsidP="002E01F3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331" w:type="dxa"/>
            <w:shd w:val="clear" w:color="auto" w:fill="D9D9D9" w:themeFill="background1" w:themeFillShade="D9"/>
          </w:tcPr>
          <w:p w:rsidR="00903E51" w:rsidRPr="00197D2B" w:rsidRDefault="00903E5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D9D9D9" w:themeFill="background1" w:themeFillShade="D9"/>
            <w:vAlign w:val="center"/>
          </w:tcPr>
          <w:p w:rsidR="00903E51" w:rsidRPr="00197D2B" w:rsidRDefault="007A7069" w:rsidP="00F7083B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56.7 ± 12.0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:rsidR="00903E51" w:rsidRPr="00197D2B" w:rsidRDefault="00903E51" w:rsidP="002E01F3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20" w:type="dxa"/>
            <w:shd w:val="clear" w:color="auto" w:fill="D9D9D9" w:themeFill="background1" w:themeFillShade="D9"/>
          </w:tcPr>
          <w:p w:rsidR="00903E51" w:rsidRPr="00197D2B" w:rsidRDefault="00903E51" w:rsidP="002E01F3">
            <w:pPr>
              <w:jc w:val="center"/>
              <w:rPr>
                <w:rFonts w:ascii="Arial" w:hAnsi="Arial" w:cs="Arial"/>
                <w:b/>
                <w:color w:val="FF0000"/>
                <w:sz w:val="20"/>
                <w:szCs w:val="20"/>
              </w:rPr>
            </w:pPr>
          </w:p>
        </w:tc>
        <w:tc>
          <w:tcPr>
            <w:tcW w:w="1407" w:type="dxa"/>
            <w:shd w:val="clear" w:color="auto" w:fill="D9D9D9" w:themeFill="background1" w:themeFillShade="D9"/>
          </w:tcPr>
          <w:p w:rsidR="00903E51" w:rsidRPr="00197D2B" w:rsidRDefault="003717D7" w:rsidP="0006618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066183"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469</w:t>
            </w:r>
          </w:p>
        </w:tc>
        <w:tc>
          <w:tcPr>
            <w:tcW w:w="1407" w:type="dxa"/>
            <w:shd w:val="clear" w:color="auto" w:fill="D9D9D9" w:themeFill="background1" w:themeFillShade="D9"/>
          </w:tcPr>
          <w:p w:rsidR="00903E51" w:rsidRPr="00197D2B" w:rsidRDefault="00903E51" w:rsidP="002E01F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</w:tr>
      <w:tr w:rsidR="00903E51" w:rsidRPr="00197D2B" w:rsidTr="00173C70">
        <w:tc>
          <w:tcPr>
            <w:tcW w:w="2770" w:type="dxa"/>
          </w:tcPr>
          <w:p w:rsidR="00903E51" w:rsidRPr="00197D2B" w:rsidRDefault="000542D7" w:rsidP="002E01F3">
            <w:pPr>
              <w:rPr>
                <w:rFonts w:ascii="Arial" w:hAnsi="Arial" w:cs="Arial"/>
                <w:sz w:val="20"/>
                <w:szCs w:val="20"/>
              </w:rPr>
            </w:pPr>
            <w:r w:rsidRPr="00197D2B">
              <w:rPr>
                <w:rFonts w:ascii="Arial" w:hAnsi="Arial" w:cs="Arial"/>
                <w:sz w:val="20"/>
                <w:szCs w:val="20"/>
              </w:rPr>
              <w:t>ALT (U/L</w:t>
            </w:r>
            <w:r w:rsidR="00903E51" w:rsidRPr="00197D2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10" w:type="dxa"/>
            <w:vAlign w:val="center"/>
          </w:tcPr>
          <w:p w:rsidR="00903E51" w:rsidRPr="00197D2B" w:rsidRDefault="00225A6F" w:rsidP="002E01F3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73.3 ± 89.2</w:t>
            </w:r>
          </w:p>
        </w:tc>
        <w:tc>
          <w:tcPr>
            <w:tcW w:w="1390" w:type="dxa"/>
            <w:vAlign w:val="center"/>
          </w:tcPr>
          <w:p w:rsidR="00903E51" w:rsidRPr="00197D2B" w:rsidRDefault="00331A83" w:rsidP="002E01F3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31.9 ± 14.6</w:t>
            </w:r>
          </w:p>
        </w:tc>
        <w:tc>
          <w:tcPr>
            <w:tcW w:w="1220" w:type="dxa"/>
          </w:tcPr>
          <w:p w:rsidR="00903E51" w:rsidRPr="00197D2B" w:rsidRDefault="00C8647E" w:rsidP="002E01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.013</w:t>
            </w:r>
          </w:p>
        </w:tc>
        <w:tc>
          <w:tcPr>
            <w:tcW w:w="331" w:type="dxa"/>
          </w:tcPr>
          <w:p w:rsidR="00903E51" w:rsidRPr="00197D2B" w:rsidRDefault="00903E5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529" w:type="dxa"/>
            <w:vAlign w:val="center"/>
          </w:tcPr>
          <w:p w:rsidR="00903E51" w:rsidRPr="00197D2B" w:rsidRDefault="00160CDB" w:rsidP="002E01F3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116.7 ± 135.2</w:t>
            </w:r>
          </w:p>
        </w:tc>
        <w:tc>
          <w:tcPr>
            <w:tcW w:w="1390" w:type="dxa"/>
            <w:vAlign w:val="center"/>
          </w:tcPr>
          <w:p w:rsidR="00903E51" w:rsidRPr="00197D2B" w:rsidRDefault="003B2919" w:rsidP="002E01F3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40.4</w:t>
            </w:r>
            <w:r w:rsidR="00BC26AA"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 xml:space="preserve"> ± 30.6</w:t>
            </w:r>
          </w:p>
        </w:tc>
        <w:tc>
          <w:tcPr>
            <w:tcW w:w="1220" w:type="dxa"/>
          </w:tcPr>
          <w:p w:rsidR="00903E51" w:rsidRPr="00197D2B" w:rsidRDefault="0007278F" w:rsidP="002E01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.005</w:t>
            </w:r>
          </w:p>
        </w:tc>
        <w:tc>
          <w:tcPr>
            <w:tcW w:w="1407" w:type="dxa"/>
          </w:tcPr>
          <w:p w:rsidR="00903E51" w:rsidRPr="00197D2B" w:rsidRDefault="00066183" w:rsidP="00DD0895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.137</w:t>
            </w:r>
          </w:p>
        </w:tc>
        <w:tc>
          <w:tcPr>
            <w:tcW w:w="1407" w:type="dxa"/>
          </w:tcPr>
          <w:p w:rsidR="00903E51" w:rsidRPr="00197D2B" w:rsidRDefault="00331A83" w:rsidP="002E01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.158</w:t>
            </w:r>
          </w:p>
        </w:tc>
      </w:tr>
      <w:tr w:rsidR="00B45DB8" w:rsidRPr="00197D2B" w:rsidTr="00173C70">
        <w:tc>
          <w:tcPr>
            <w:tcW w:w="2770" w:type="dxa"/>
            <w:shd w:val="clear" w:color="auto" w:fill="D9D9D9" w:themeFill="background1" w:themeFillShade="D9"/>
          </w:tcPr>
          <w:p w:rsidR="00B45DB8" w:rsidRPr="00197D2B" w:rsidRDefault="000542D7" w:rsidP="002E01F3">
            <w:pPr>
              <w:rPr>
                <w:rFonts w:ascii="Arial" w:hAnsi="Arial" w:cs="Arial"/>
                <w:sz w:val="20"/>
                <w:szCs w:val="20"/>
              </w:rPr>
            </w:pPr>
            <w:r w:rsidRPr="00197D2B">
              <w:rPr>
                <w:rFonts w:ascii="Arial" w:hAnsi="Arial" w:cs="Arial"/>
                <w:sz w:val="20"/>
                <w:szCs w:val="20"/>
              </w:rPr>
              <w:t>AST (U/L</w:t>
            </w:r>
            <w:r w:rsidR="00B45DB8" w:rsidRPr="00197D2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10" w:type="dxa"/>
            <w:shd w:val="clear" w:color="auto" w:fill="D9D9D9" w:themeFill="background1" w:themeFillShade="D9"/>
            <w:vAlign w:val="center"/>
          </w:tcPr>
          <w:p w:rsidR="00B45DB8" w:rsidRPr="00197D2B" w:rsidRDefault="00225A6F" w:rsidP="0054539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62.0 ± 47.3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:rsidR="00B45DB8" w:rsidRPr="00197D2B" w:rsidRDefault="00331A83" w:rsidP="00BC26A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33.2 ± 10.3</w:t>
            </w:r>
          </w:p>
        </w:tc>
        <w:tc>
          <w:tcPr>
            <w:tcW w:w="1220" w:type="dxa"/>
            <w:shd w:val="clear" w:color="auto" w:fill="D9D9D9" w:themeFill="background1" w:themeFillShade="D9"/>
          </w:tcPr>
          <w:p w:rsidR="00B45DB8" w:rsidRPr="00197D2B" w:rsidRDefault="00BE258F" w:rsidP="0054539A">
            <w:pPr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331" w:type="dxa"/>
            <w:shd w:val="clear" w:color="auto" w:fill="D9D9D9" w:themeFill="background1" w:themeFillShade="D9"/>
          </w:tcPr>
          <w:p w:rsidR="00B45DB8" w:rsidRPr="00197D2B" w:rsidRDefault="00B45DB8" w:rsidP="0054539A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D9D9D9" w:themeFill="background1" w:themeFillShade="D9"/>
            <w:vAlign w:val="center"/>
          </w:tcPr>
          <w:p w:rsidR="00B45DB8" w:rsidRPr="00197D2B" w:rsidRDefault="00B45DB8" w:rsidP="0054539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89.5 ± 91.9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:rsidR="00B45DB8" w:rsidRPr="00197D2B" w:rsidRDefault="00BC26AA" w:rsidP="002E01F3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45.1 ± 27.2</w:t>
            </w:r>
          </w:p>
        </w:tc>
        <w:tc>
          <w:tcPr>
            <w:tcW w:w="1220" w:type="dxa"/>
            <w:shd w:val="clear" w:color="auto" w:fill="D9D9D9" w:themeFill="background1" w:themeFillShade="D9"/>
          </w:tcPr>
          <w:p w:rsidR="00B45DB8" w:rsidRPr="00197D2B" w:rsidRDefault="0007278F" w:rsidP="002E01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.013</w:t>
            </w:r>
          </w:p>
        </w:tc>
        <w:tc>
          <w:tcPr>
            <w:tcW w:w="1407" w:type="dxa"/>
            <w:shd w:val="clear" w:color="auto" w:fill="D9D9D9" w:themeFill="background1" w:themeFillShade="D9"/>
          </w:tcPr>
          <w:p w:rsidR="00B45DB8" w:rsidRPr="00197D2B" w:rsidRDefault="00066183" w:rsidP="00464F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.155</w:t>
            </w:r>
          </w:p>
        </w:tc>
        <w:tc>
          <w:tcPr>
            <w:tcW w:w="1407" w:type="dxa"/>
            <w:shd w:val="clear" w:color="auto" w:fill="D9D9D9" w:themeFill="background1" w:themeFillShade="D9"/>
          </w:tcPr>
          <w:p w:rsidR="00B45DB8" w:rsidRPr="00197D2B" w:rsidRDefault="00331A83" w:rsidP="002E01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.02</w:t>
            </w:r>
            <w:r w:rsidR="003717D7"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</w:tr>
      <w:tr w:rsidR="00B45DB8" w:rsidRPr="00197D2B" w:rsidTr="00173C70">
        <w:tc>
          <w:tcPr>
            <w:tcW w:w="2770" w:type="dxa"/>
          </w:tcPr>
          <w:p w:rsidR="00B45DB8" w:rsidRPr="00197D2B" w:rsidRDefault="00B45DB8" w:rsidP="002F05B7">
            <w:pPr>
              <w:rPr>
                <w:rFonts w:ascii="Arial" w:hAnsi="Arial" w:cs="Arial"/>
                <w:sz w:val="20"/>
                <w:szCs w:val="20"/>
              </w:rPr>
            </w:pPr>
            <w:r w:rsidRPr="00197D2B">
              <w:rPr>
                <w:rFonts w:ascii="Arial" w:hAnsi="Arial" w:cs="Arial"/>
                <w:sz w:val="20"/>
                <w:szCs w:val="20"/>
              </w:rPr>
              <w:t>Albumin(g/dL)</w:t>
            </w:r>
          </w:p>
        </w:tc>
        <w:tc>
          <w:tcPr>
            <w:tcW w:w="1510" w:type="dxa"/>
            <w:vAlign w:val="center"/>
          </w:tcPr>
          <w:p w:rsidR="00B45DB8" w:rsidRPr="00197D2B" w:rsidRDefault="00225A6F" w:rsidP="002E01F3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4.0</w:t>
            </w:r>
            <w:r w:rsidR="002377D7"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 xml:space="preserve"> ± 0.5</w:t>
            </w:r>
          </w:p>
        </w:tc>
        <w:tc>
          <w:tcPr>
            <w:tcW w:w="1390" w:type="dxa"/>
            <w:vAlign w:val="center"/>
          </w:tcPr>
          <w:p w:rsidR="00B45DB8" w:rsidRPr="00197D2B" w:rsidRDefault="00331A83" w:rsidP="002E01F3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4.2</w:t>
            </w:r>
            <w:r w:rsidR="002B7918"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 xml:space="preserve"> ± 0.</w:t>
            </w: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4</w:t>
            </w:r>
          </w:p>
        </w:tc>
        <w:tc>
          <w:tcPr>
            <w:tcW w:w="1220" w:type="dxa"/>
          </w:tcPr>
          <w:p w:rsidR="00B45DB8" w:rsidRPr="00197D2B" w:rsidRDefault="00B84D59" w:rsidP="002E01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331" w:type="dxa"/>
          </w:tcPr>
          <w:p w:rsidR="00B45DB8" w:rsidRPr="00197D2B" w:rsidRDefault="00B45DB8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529" w:type="dxa"/>
            <w:vAlign w:val="center"/>
          </w:tcPr>
          <w:p w:rsidR="00B45DB8" w:rsidRPr="00197D2B" w:rsidRDefault="002377D7" w:rsidP="002E01F3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4.0 ± 0.6</w:t>
            </w:r>
          </w:p>
        </w:tc>
        <w:tc>
          <w:tcPr>
            <w:tcW w:w="1390" w:type="dxa"/>
            <w:vAlign w:val="center"/>
          </w:tcPr>
          <w:p w:rsidR="00B45DB8" w:rsidRPr="00197D2B" w:rsidRDefault="00E431EA" w:rsidP="002E01F3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4.1</w:t>
            </w:r>
            <w:r w:rsidR="002B7918"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 xml:space="preserve"> ± 0.5</w:t>
            </w:r>
          </w:p>
        </w:tc>
        <w:tc>
          <w:tcPr>
            <w:tcW w:w="1220" w:type="dxa"/>
          </w:tcPr>
          <w:p w:rsidR="00B45DB8" w:rsidRPr="00197D2B" w:rsidRDefault="0020135C" w:rsidP="002E01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.487</w:t>
            </w:r>
          </w:p>
        </w:tc>
        <w:tc>
          <w:tcPr>
            <w:tcW w:w="1407" w:type="dxa"/>
          </w:tcPr>
          <w:p w:rsidR="00B45DB8" w:rsidRPr="00197D2B" w:rsidRDefault="00066183" w:rsidP="00464FF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.550</w:t>
            </w:r>
          </w:p>
        </w:tc>
        <w:tc>
          <w:tcPr>
            <w:tcW w:w="1407" w:type="dxa"/>
          </w:tcPr>
          <w:p w:rsidR="00B45DB8" w:rsidRPr="00197D2B" w:rsidRDefault="003717D7" w:rsidP="00E431E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331A83"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44</w:t>
            </w:r>
            <w:r w:rsidR="00E431EA"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9B57D5" w:rsidRPr="00197D2B" w:rsidTr="00173C70">
        <w:trPr>
          <w:trHeight w:val="200"/>
        </w:trPr>
        <w:tc>
          <w:tcPr>
            <w:tcW w:w="2770" w:type="dxa"/>
            <w:shd w:val="clear" w:color="auto" w:fill="D9D9D9" w:themeFill="background1" w:themeFillShade="D9"/>
          </w:tcPr>
          <w:p w:rsidR="009B57D5" w:rsidRPr="00197D2B" w:rsidRDefault="009B57D5" w:rsidP="00F93017">
            <w:pPr>
              <w:rPr>
                <w:rFonts w:ascii="Arial" w:hAnsi="Arial" w:cs="Arial"/>
                <w:sz w:val="20"/>
                <w:szCs w:val="20"/>
              </w:rPr>
            </w:pPr>
            <w:r w:rsidRPr="00197D2B">
              <w:rPr>
                <w:rFonts w:ascii="Arial" w:hAnsi="Arial" w:cs="Arial"/>
                <w:sz w:val="20"/>
                <w:szCs w:val="20"/>
              </w:rPr>
              <w:t>Total globulin (g/dL)</w:t>
            </w:r>
          </w:p>
        </w:tc>
        <w:tc>
          <w:tcPr>
            <w:tcW w:w="1510" w:type="dxa"/>
            <w:shd w:val="clear" w:color="auto" w:fill="D9D9D9" w:themeFill="background1" w:themeFillShade="D9"/>
            <w:vAlign w:val="center"/>
          </w:tcPr>
          <w:p w:rsidR="009B57D5" w:rsidRPr="00197D2B" w:rsidRDefault="009B57D5" w:rsidP="006F0DBF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 xml:space="preserve">3.8 ± </w:t>
            </w:r>
            <w:r w:rsidR="00225A6F"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1.5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:rsidR="009B57D5" w:rsidRPr="00197D2B" w:rsidRDefault="009B57D5" w:rsidP="00331A83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 xml:space="preserve">3.2 ± </w:t>
            </w:r>
            <w:r w:rsidR="00331A83"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1.0</w:t>
            </w:r>
          </w:p>
        </w:tc>
        <w:tc>
          <w:tcPr>
            <w:tcW w:w="1220" w:type="dxa"/>
            <w:shd w:val="clear" w:color="auto" w:fill="D9D9D9" w:themeFill="background1" w:themeFillShade="D9"/>
          </w:tcPr>
          <w:p w:rsidR="009B57D5" w:rsidRPr="00197D2B" w:rsidRDefault="00B84D59" w:rsidP="002E01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C8647E"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051</w:t>
            </w:r>
          </w:p>
        </w:tc>
        <w:tc>
          <w:tcPr>
            <w:tcW w:w="331" w:type="dxa"/>
            <w:shd w:val="clear" w:color="auto" w:fill="D9D9D9" w:themeFill="background1" w:themeFillShade="D9"/>
          </w:tcPr>
          <w:p w:rsidR="009B57D5" w:rsidRPr="00197D2B" w:rsidRDefault="009B57D5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D9D9D9" w:themeFill="background1" w:themeFillShade="D9"/>
            <w:vAlign w:val="center"/>
          </w:tcPr>
          <w:p w:rsidR="009B57D5" w:rsidRPr="00197D2B" w:rsidRDefault="009B57D5" w:rsidP="006F0DBF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4.1 ± 2.8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:rsidR="009B57D5" w:rsidRPr="00197D2B" w:rsidRDefault="009B57D5" w:rsidP="006F0DBF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4.8 ± 1.5</w:t>
            </w:r>
          </w:p>
        </w:tc>
        <w:tc>
          <w:tcPr>
            <w:tcW w:w="1220" w:type="dxa"/>
            <w:shd w:val="clear" w:color="auto" w:fill="D9D9D9" w:themeFill="background1" w:themeFillShade="D9"/>
          </w:tcPr>
          <w:p w:rsidR="009B57D5" w:rsidRPr="00197D2B" w:rsidRDefault="0020135C" w:rsidP="002E01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.273</w:t>
            </w:r>
          </w:p>
        </w:tc>
        <w:tc>
          <w:tcPr>
            <w:tcW w:w="1407" w:type="dxa"/>
            <w:shd w:val="clear" w:color="auto" w:fill="D9D9D9" w:themeFill="background1" w:themeFillShade="D9"/>
          </w:tcPr>
          <w:p w:rsidR="009B57D5" w:rsidRPr="00197D2B" w:rsidRDefault="00066183" w:rsidP="002E01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.546</w:t>
            </w:r>
          </w:p>
        </w:tc>
        <w:tc>
          <w:tcPr>
            <w:tcW w:w="1407" w:type="dxa"/>
            <w:shd w:val="clear" w:color="auto" w:fill="D9D9D9" w:themeFill="background1" w:themeFillShade="D9"/>
          </w:tcPr>
          <w:p w:rsidR="009B57D5" w:rsidRPr="00197D2B" w:rsidRDefault="009B57D5" w:rsidP="002E01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CB3171" w:rsidRPr="00197D2B" w:rsidTr="00173C70">
        <w:tc>
          <w:tcPr>
            <w:tcW w:w="2770" w:type="dxa"/>
          </w:tcPr>
          <w:p w:rsidR="00CB3171" w:rsidRPr="00197D2B" w:rsidRDefault="00CB3171" w:rsidP="00F93017">
            <w:pPr>
              <w:rPr>
                <w:rFonts w:ascii="Arial" w:hAnsi="Arial" w:cs="Arial"/>
                <w:sz w:val="20"/>
                <w:szCs w:val="20"/>
              </w:rPr>
            </w:pPr>
            <w:r w:rsidRPr="00197D2B">
              <w:rPr>
                <w:rFonts w:ascii="Arial" w:hAnsi="Arial" w:cs="Arial"/>
                <w:sz w:val="20"/>
                <w:szCs w:val="20"/>
              </w:rPr>
              <w:t>Albumin/Globulin ratio</w:t>
            </w:r>
          </w:p>
        </w:tc>
        <w:tc>
          <w:tcPr>
            <w:tcW w:w="1510" w:type="dxa"/>
            <w:vAlign w:val="center"/>
          </w:tcPr>
          <w:p w:rsidR="00CB3171" w:rsidRPr="00197D2B" w:rsidRDefault="00225A6F" w:rsidP="006F0DBF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1.2</w:t>
            </w:r>
            <w:r w:rsidR="00CB3171"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 xml:space="preserve"> ± 0.4</w:t>
            </w:r>
          </w:p>
        </w:tc>
        <w:tc>
          <w:tcPr>
            <w:tcW w:w="1390" w:type="dxa"/>
            <w:vAlign w:val="center"/>
          </w:tcPr>
          <w:p w:rsidR="00CB3171" w:rsidRPr="00197D2B" w:rsidRDefault="00CB3171" w:rsidP="006F0DBF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1.4 ± 0.4</w:t>
            </w:r>
          </w:p>
        </w:tc>
        <w:tc>
          <w:tcPr>
            <w:tcW w:w="1220" w:type="dxa"/>
          </w:tcPr>
          <w:p w:rsidR="00CB3171" w:rsidRPr="00197D2B" w:rsidRDefault="00C8647E" w:rsidP="002E01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.010</w:t>
            </w:r>
          </w:p>
        </w:tc>
        <w:tc>
          <w:tcPr>
            <w:tcW w:w="331" w:type="dxa"/>
          </w:tcPr>
          <w:p w:rsidR="00CB3171" w:rsidRPr="00197D2B" w:rsidRDefault="00CB317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529" w:type="dxa"/>
            <w:vAlign w:val="center"/>
          </w:tcPr>
          <w:p w:rsidR="00CB3171" w:rsidRPr="00197D2B" w:rsidRDefault="00CB3171" w:rsidP="006F0DBF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1.3 ± 0.6</w:t>
            </w:r>
          </w:p>
        </w:tc>
        <w:tc>
          <w:tcPr>
            <w:tcW w:w="1390" w:type="dxa"/>
            <w:vAlign w:val="center"/>
          </w:tcPr>
          <w:p w:rsidR="00CB3171" w:rsidRPr="00197D2B" w:rsidRDefault="00CB3171" w:rsidP="006F0DBF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0.9 ± 0.3</w:t>
            </w:r>
          </w:p>
        </w:tc>
        <w:tc>
          <w:tcPr>
            <w:tcW w:w="1220" w:type="dxa"/>
          </w:tcPr>
          <w:p w:rsidR="00CB3171" w:rsidRPr="00197D2B" w:rsidRDefault="0020135C" w:rsidP="002E01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.014</w:t>
            </w:r>
          </w:p>
        </w:tc>
        <w:tc>
          <w:tcPr>
            <w:tcW w:w="1407" w:type="dxa"/>
          </w:tcPr>
          <w:p w:rsidR="00CB3171" w:rsidRPr="00197D2B" w:rsidRDefault="00CB3171" w:rsidP="0006618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066183"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491</w:t>
            </w:r>
          </w:p>
        </w:tc>
        <w:tc>
          <w:tcPr>
            <w:tcW w:w="1407" w:type="dxa"/>
          </w:tcPr>
          <w:p w:rsidR="00CB3171" w:rsidRPr="00197D2B" w:rsidRDefault="00CB3171" w:rsidP="002E01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</w:tr>
      <w:tr w:rsidR="00CB3171" w:rsidRPr="00197D2B" w:rsidTr="00173C70">
        <w:tc>
          <w:tcPr>
            <w:tcW w:w="2770" w:type="dxa"/>
            <w:shd w:val="clear" w:color="auto" w:fill="D9D9D9" w:themeFill="background1" w:themeFillShade="D9"/>
          </w:tcPr>
          <w:p w:rsidR="00CB3171" w:rsidRPr="00197D2B" w:rsidRDefault="00CB3171" w:rsidP="00F93017">
            <w:pPr>
              <w:rPr>
                <w:rFonts w:ascii="Arial" w:hAnsi="Arial" w:cs="Arial"/>
                <w:sz w:val="20"/>
                <w:szCs w:val="20"/>
              </w:rPr>
            </w:pPr>
            <w:r w:rsidRPr="00197D2B">
              <w:rPr>
                <w:rFonts w:ascii="Arial" w:hAnsi="Arial" w:cs="Arial"/>
                <w:sz w:val="20"/>
                <w:szCs w:val="20"/>
              </w:rPr>
              <w:t>γ-globulin (g/dL)</w:t>
            </w:r>
          </w:p>
        </w:tc>
        <w:tc>
          <w:tcPr>
            <w:tcW w:w="1510" w:type="dxa"/>
            <w:shd w:val="clear" w:color="auto" w:fill="D9D9D9" w:themeFill="background1" w:themeFillShade="D9"/>
            <w:vAlign w:val="center"/>
          </w:tcPr>
          <w:p w:rsidR="00CB3171" w:rsidRPr="00197D2B" w:rsidRDefault="00FB11E1" w:rsidP="002E01F3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2.2 ± 0.6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:rsidR="00CB3171" w:rsidRPr="00197D2B" w:rsidRDefault="00FB11E1" w:rsidP="009A3CE9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1.5 ± 0.5</w:t>
            </w:r>
          </w:p>
        </w:tc>
        <w:tc>
          <w:tcPr>
            <w:tcW w:w="1220" w:type="dxa"/>
            <w:shd w:val="clear" w:color="auto" w:fill="D9D9D9" w:themeFill="background1" w:themeFillShade="D9"/>
          </w:tcPr>
          <w:p w:rsidR="00CB3171" w:rsidRPr="00197D2B" w:rsidRDefault="005136BA" w:rsidP="002E01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331" w:type="dxa"/>
            <w:shd w:val="clear" w:color="auto" w:fill="D9D9D9" w:themeFill="background1" w:themeFillShade="D9"/>
          </w:tcPr>
          <w:p w:rsidR="00CB3171" w:rsidRPr="00197D2B" w:rsidRDefault="00CB317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D9D9D9" w:themeFill="background1" w:themeFillShade="D9"/>
            <w:vAlign w:val="center"/>
          </w:tcPr>
          <w:p w:rsidR="00CB3171" w:rsidRPr="00197D2B" w:rsidRDefault="008B7916" w:rsidP="00160CDB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1.9 ± 0.6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:rsidR="00CB3171" w:rsidRPr="00197D2B" w:rsidRDefault="008B7916" w:rsidP="002E01F3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1.9 ± 0.6</w:t>
            </w:r>
          </w:p>
        </w:tc>
        <w:tc>
          <w:tcPr>
            <w:tcW w:w="1220" w:type="dxa"/>
            <w:shd w:val="clear" w:color="auto" w:fill="D9D9D9" w:themeFill="background1" w:themeFillShade="D9"/>
          </w:tcPr>
          <w:p w:rsidR="00CB3171" w:rsidRPr="00197D2B" w:rsidRDefault="008B7916" w:rsidP="002E01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.977</w:t>
            </w:r>
          </w:p>
        </w:tc>
        <w:tc>
          <w:tcPr>
            <w:tcW w:w="1407" w:type="dxa"/>
            <w:shd w:val="clear" w:color="auto" w:fill="D9D9D9" w:themeFill="background1" w:themeFillShade="D9"/>
          </w:tcPr>
          <w:p w:rsidR="00CB3171" w:rsidRPr="00197D2B" w:rsidRDefault="00066183" w:rsidP="002E01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.113</w:t>
            </w:r>
          </w:p>
        </w:tc>
        <w:tc>
          <w:tcPr>
            <w:tcW w:w="1407" w:type="dxa"/>
            <w:shd w:val="clear" w:color="auto" w:fill="D9D9D9" w:themeFill="background1" w:themeFillShade="D9"/>
          </w:tcPr>
          <w:p w:rsidR="00CB3171" w:rsidRPr="00197D2B" w:rsidRDefault="00F10E89" w:rsidP="002E01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.002</w:t>
            </w:r>
          </w:p>
        </w:tc>
      </w:tr>
      <w:tr w:rsidR="00CB3171" w:rsidRPr="00197D2B" w:rsidTr="00173C70">
        <w:tc>
          <w:tcPr>
            <w:tcW w:w="2770" w:type="dxa"/>
            <w:shd w:val="clear" w:color="auto" w:fill="D9D9D9" w:themeFill="background1" w:themeFillShade="D9"/>
          </w:tcPr>
          <w:p w:rsidR="00CB3171" w:rsidRPr="00197D2B" w:rsidRDefault="00CB3171" w:rsidP="006B59E2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IgG (g/dL)</w:t>
            </w:r>
          </w:p>
        </w:tc>
        <w:tc>
          <w:tcPr>
            <w:tcW w:w="1510" w:type="dxa"/>
            <w:shd w:val="clear" w:color="auto" w:fill="D9D9D9" w:themeFill="background1" w:themeFillShade="D9"/>
            <w:vAlign w:val="center"/>
          </w:tcPr>
          <w:p w:rsidR="00CB3171" w:rsidRPr="00197D2B" w:rsidRDefault="009F19BC" w:rsidP="0054539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1.7</w:t>
            </w:r>
            <w:r w:rsidR="00CB3171"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0.5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:rsidR="00CB3171" w:rsidRPr="00197D2B" w:rsidRDefault="009F19BC" w:rsidP="0054539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1.4</w:t>
            </w:r>
            <w:r w:rsidR="00CB3171"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0.5</w:t>
            </w:r>
          </w:p>
        </w:tc>
        <w:tc>
          <w:tcPr>
            <w:tcW w:w="1220" w:type="dxa"/>
            <w:shd w:val="clear" w:color="auto" w:fill="D9D9D9" w:themeFill="background1" w:themeFillShade="D9"/>
          </w:tcPr>
          <w:p w:rsidR="00CB3171" w:rsidRPr="00197D2B" w:rsidRDefault="00CB3171" w:rsidP="00C8647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.001</w:t>
            </w:r>
          </w:p>
        </w:tc>
        <w:tc>
          <w:tcPr>
            <w:tcW w:w="331" w:type="dxa"/>
            <w:shd w:val="clear" w:color="auto" w:fill="D9D9D9" w:themeFill="background1" w:themeFillShade="D9"/>
          </w:tcPr>
          <w:p w:rsidR="00CB3171" w:rsidRPr="00197D2B" w:rsidRDefault="00CB3171" w:rsidP="0054539A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D9D9D9" w:themeFill="background1" w:themeFillShade="D9"/>
            <w:vAlign w:val="center"/>
          </w:tcPr>
          <w:p w:rsidR="00CB3171" w:rsidRPr="00197D2B" w:rsidRDefault="008E64E5" w:rsidP="0054539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1</w:t>
            </w:r>
            <w:r w:rsidR="009F19BC"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.6</w:t>
            </w:r>
            <w:r w:rsidR="00CB3171"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="009F19BC"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0.</w:t>
            </w:r>
            <w:r w:rsidR="00CB3171"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6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:rsidR="00CB3171" w:rsidRPr="00197D2B" w:rsidRDefault="00CB3171" w:rsidP="0054539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1</w:t>
            </w:r>
            <w:r w:rsidR="009F19BC"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.8</w:t>
            </w: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="009F19BC"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0.6</w:t>
            </w:r>
          </w:p>
        </w:tc>
        <w:tc>
          <w:tcPr>
            <w:tcW w:w="1220" w:type="dxa"/>
            <w:shd w:val="clear" w:color="auto" w:fill="D9D9D9" w:themeFill="background1" w:themeFillShade="D9"/>
          </w:tcPr>
          <w:p w:rsidR="00CB3171" w:rsidRPr="00197D2B" w:rsidRDefault="00CB3171" w:rsidP="005453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20135C"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  <w:r w:rsidR="000732D9"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07" w:type="dxa"/>
            <w:shd w:val="clear" w:color="auto" w:fill="D9D9D9" w:themeFill="background1" w:themeFillShade="D9"/>
          </w:tcPr>
          <w:p w:rsidR="00CB3171" w:rsidRPr="00197D2B" w:rsidRDefault="00066183" w:rsidP="005453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.352</w:t>
            </w:r>
          </w:p>
        </w:tc>
        <w:tc>
          <w:tcPr>
            <w:tcW w:w="1407" w:type="dxa"/>
            <w:shd w:val="clear" w:color="auto" w:fill="D9D9D9" w:themeFill="background1" w:themeFillShade="D9"/>
          </w:tcPr>
          <w:p w:rsidR="00CB3171" w:rsidRPr="00197D2B" w:rsidRDefault="008E64E5" w:rsidP="005453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&lt; </w:t>
            </w:r>
            <w:r w:rsidR="00CB3171"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.001</w:t>
            </w:r>
          </w:p>
        </w:tc>
      </w:tr>
      <w:tr w:rsidR="00CB3171" w:rsidRPr="00197D2B" w:rsidTr="00173C70">
        <w:tc>
          <w:tcPr>
            <w:tcW w:w="2770" w:type="dxa"/>
            <w:shd w:val="clear" w:color="auto" w:fill="D9D9D9" w:themeFill="background1" w:themeFillShade="D9"/>
          </w:tcPr>
          <w:p w:rsidR="00CB3171" w:rsidRPr="00197D2B" w:rsidRDefault="008B7916" w:rsidP="002E0CE4">
            <w:pPr>
              <w:rPr>
                <w:rFonts w:ascii="Arial" w:hAnsi="Arial" w:cs="Arial"/>
                <w:sz w:val="20"/>
                <w:szCs w:val="20"/>
              </w:rPr>
            </w:pPr>
            <w:r w:rsidRPr="00197D2B">
              <w:rPr>
                <w:rFonts w:ascii="Arial" w:hAnsi="Arial" w:cs="Arial"/>
                <w:sz w:val="20"/>
                <w:szCs w:val="20"/>
              </w:rPr>
              <w:t xml:space="preserve">  IgA (g/</w:t>
            </w:r>
            <w:r w:rsidR="00CB3171" w:rsidRPr="00197D2B">
              <w:rPr>
                <w:rFonts w:ascii="Arial" w:hAnsi="Arial" w:cs="Arial"/>
                <w:sz w:val="20"/>
                <w:szCs w:val="20"/>
              </w:rPr>
              <w:t>L)</w:t>
            </w:r>
          </w:p>
        </w:tc>
        <w:tc>
          <w:tcPr>
            <w:tcW w:w="1510" w:type="dxa"/>
            <w:shd w:val="clear" w:color="auto" w:fill="D9D9D9" w:themeFill="background1" w:themeFillShade="D9"/>
            <w:vAlign w:val="center"/>
          </w:tcPr>
          <w:p w:rsidR="00CB3171" w:rsidRPr="00197D2B" w:rsidRDefault="00FB11E1" w:rsidP="002E01F3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 xml:space="preserve">1.3 ± </w:t>
            </w:r>
            <w:r w:rsidR="00225A6F"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1.0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:rsidR="00CB3171" w:rsidRPr="00197D2B" w:rsidRDefault="00331A83" w:rsidP="00CD7307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0.4</w:t>
            </w:r>
            <w:r w:rsidR="00FB11E1"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0.9</w:t>
            </w:r>
          </w:p>
        </w:tc>
        <w:tc>
          <w:tcPr>
            <w:tcW w:w="1220" w:type="dxa"/>
            <w:shd w:val="clear" w:color="auto" w:fill="D9D9D9" w:themeFill="background1" w:themeFillShade="D9"/>
          </w:tcPr>
          <w:p w:rsidR="00CB3171" w:rsidRPr="00197D2B" w:rsidRDefault="005136BA" w:rsidP="002E01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331" w:type="dxa"/>
            <w:shd w:val="clear" w:color="auto" w:fill="D9D9D9" w:themeFill="background1" w:themeFillShade="D9"/>
          </w:tcPr>
          <w:p w:rsidR="00CB3171" w:rsidRPr="00197D2B" w:rsidRDefault="00CB3171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D9D9D9" w:themeFill="background1" w:themeFillShade="D9"/>
            <w:vAlign w:val="center"/>
          </w:tcPr>
          <w:p w:rsidR="00CB3171" w:rsidRPr="00197D2B" w:rsidRDefault="008B7916" w:rsidP="00A7395B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0.9 ± 0.8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:rsidR="00CB3171" w:rsidRPr="00197D2B" w:rsidRDefault="008B7916" w:rsidP="00CD7307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0.2 ± 0.2</w:t>
            </w:r>
          </w:p>
        </w:tc>
        <w:tc>
          <w:tcPr>
            <w:tcW w:w="1220" w:type="dxa"/>
            <w:shd w:val="clear" w:color="auto" w:fill="D9D9D9" w:themeFill="background1" w:themeFillShade="D9"/>
          </w:tcPr>
          <w:p w:rsidR="00CB3171" w:rsidRPr="00197D2B" w:rsidRDefault="008B7916" w:rsidP="002E01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407" w:type="dxa"/>
            <w:shd w:val="clear" w:color="auto" w:fill="D9D9D9" w:themeFill="background1" w:themeFillShade="D9"/>
          </w:tcPr>
          <w:p w:rsidR="00CB3171" w:rsidRPr="00197D2B" w:rsidRDefault="00066183" w:rsidP="002E01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.105</w:t>
            </w:r>
          </w:p>
        </w:tc>
        <w:tc>
          <w:tcPr>
            <w:tcW w:w="1407" w:type="dxa"/>
            <w:shd w:val="clear" w:color="auto" w:fill="D9D9D9" w:themeFill="background1" w:themeFillShade="D9"/>
          </w:tcPr>
          <w:p w:rsidR="00CB3171" w:rsidRPr="00197D2B" w:rsidRDefault="00331A83" w:rsidP="002E01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.272</w:t>
            </w:r>
          </w:p>
        </w:tc>
      </w:tr>
      <w:tr w:rsidR="008B7916" w:rsidRPr="00197D2B" w:rsidTr="00173C70">
        <w:tc>
          <w:tcPr>
            <w:tcW w:w="2770" w:type="dxa"/>
            <w:shd w:val="clear" w:color="auto" w:fill="D9D9D9" w:themeFill="background1" w:themeFillShade="D9"/>
          </w:tcPr>
          <w:p w:rsidR="008B7916" w:rsidRPr="00197D2B" w:rsidRDefault="008B7916" w:rsidP="006B59E2">
            <w:pPr>
              <w:rPr>
                <w:rFonts w:ascii="Arial" w:hAnsi="Arial" w:cs="Arial"/>
                <w:sz w:val="20"/>
                <w:szCs w:val="20"/>
              </w:rPr>
            </w:pPr>
            <w:r w:rsidRPr="00197D2B">
              <w:rPr>
                <w:rFonts w:ascii="Arial" w:hAnsi="Arial" w:cs="Arial"/>
                <w:sz w:val="20"/>
                <w:szCs w:val="20"/>
              </w:rPr>
              <w:t xml:space="preserve">  IgM (g/L)</w:t>
            </w:r>
          </w:p>
        </w:tc>
        <w:tc>
          <w:tcPr>
            <w:tcW w:w="1510" w:type="dxa"/>
            <w:shd w:val="clear" w:color="auto" w:fill="D9D9D9" w:themeFill="background1" w:themeFillShade="D9"/>
            <w:vAlign w:val="center"/>
          </w:tcPr>
          <w:p w:rsidR="008B7916" w:rsidRPr="00197D2B" w:rsidRDefault="00225A6F" w:rsidP="002E01F3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3.1</w:t>
            </w:r>
            <w:r w:rsidR="00FB11E1"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1.5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:rsidR="008B7916" w:rsidRPr="00197D2B" w:rsidRDefault="00331A83" w:rsidP="002E01F3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0.8</w:t>
            </w:r>
            <w:r w:rsidR="00FB11E1"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 xml:space="preserve"> ± 0.6</w:t>
            </w:r>
          </w:p>
        </w:tc>
        <w:tc>
          <w:tcPr>
            <w:tcW w:w="1220" w:type="dxa"/>
            <w:shd w:val="clear" w:color="auto" w:fill="D9D9D9" w:themeFill="background1" w:themeFillShade="D9"/>
          </w:tcPr>
          <w:p w:rsidR="008B7916" w:rsidRPr="00197D2B" w:rsidRDefault="005136BA" w:rsidP="002E01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331" w:type="dxa"/>
            <w:shd w:val="clear" w:color="auto" w:fill="D9D9D9" w:themeFill="background1" w:themeFillShade="D9"/>
          </w:tcPr>
          <w:p w:rsidR="008B7916" w:rsidRPr="00197D2B" w:rsidRDefault="008B791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D9D9D9" w:themeFill="background1" w:themeFillShade="D9"/>
            <w:vAlign w:val="center"/>
          </w:tcPr>
          <w:p w:rsidR="008B7916" w:rsidRPr="00197D2B" w:rsidRDefault="008B7916" w:rsidP="00F06F11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2.5 ± 2.5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:rsidR="008B7916" w:rsidRPr="00197D2B" w:rsidRDefault="008B7916" w:rsidP="00F06F11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0.8 ± 0.4</w:t>
            </w:r>
          </w:p>
        </w:tc>
        <w:tc>
          <w:tcPr>
            <w:tcW w:w="1220" w:type="dxa"/>
            <w:shd w:val="clear" w:color="auto" w:fill="D9D9D9" w:themeFill="background1" w:themeFillShade="D9"/>
          </w:tcPr>
          <w:p w:rsidR="008B7916" w:rsidRPr="00197D2B" w:rsidRDefault="008B7916" w:rsidP="002E01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407" w:type="dxa"/>
            <w:shd w:val="clear" w:color="auto" w:fill="D9D9D9" w:themeFill="background1" w:themeFillShade="D9"/>
          </w:tcPr>
          <w:p w:rsidR="008B7916" w:rsidRPr="00197D2B" w:rsidRDefault="00066183" w:rsidP="002E01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.248</w:t>
            </w:r>
          </w:p>
        </w:tc>
        <w:tc>
          <w:tcPr>
            <w:tcW w:w="1407" w:type="dxa"/>
            <w:shd w:val="clear" w:color="auto" w:fill="D9D9D9" w:themeFill="background1" w:themeFillShade="D9"/>
          </w:tcPr>
          <w:p w:rsidR="008B7916" w:rsidRPr="00197D2B" w:rsidRDefault="00331A83" w:rsidP="002E01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.763</w:t>
            </w:r>
          </w:p>
        </w:tc>
      </w:tr>
      <w:tr w:rsidR="008B7916" w:rsidRPr="00197D2B" w:rsidTr="00173C70">
        <w:tc>
          <w:tcPr>
            <w:tcW w:w="2770" w:type="dxa"/>
            <w:shd w:val="clear" w:color="auto" w:fill="D9D9D9" w:themeFill="background1" w:themeFillShade="D9"/>
          </w:tcPr>
          <w:p w:rsidR="008B7916" w:rsidRPr="00197D2B" w:rsidRDefault="00EE3541" w:rsidP="006B59E2">
            <w:pPr>
              <w:rPr>
                <w:rFonts w:ascii="Arial" w:hAnsi="Arial" w:cs="Arial"/>
                <w:sz w:val="20"/>
                <w:szCs w:val="20"/>
              </w:rPr>
            </w:pPr>
            <w:r w:rsidRPr="00197D2B">
              <w:rPr>
                <w:rFonts w:ascii="Arial" w:hAnsi="Arial" w:cs="Arial"/>
                <w:sz w:val="20"/>
                <w:szCs w:val="20"/>
              </w:rPr>
              <w:t xml:space="preserve">  IgD (μg/</w:t>
            </w:r>
            <w:r w:rsidR="008B7916" w:rsidRPr="00197D2B">
              <w:rPr>
                <w:rFonts w:ascii="Arial" w:hAnsi="Arial" w:cs="Arial"/>
                <w:sz w:val="20"/>
                <w:szCs w:val="20"/>
              </w:rPr>
              <w:t>L)</w:t>
            </w:r>
          </w:p>
        </w:tc>
        <w:tc>
          <w:tcPr>
            <w:tcW w:w="1510" w:type="dxa"/>
            <w:shd w:val="clear" w:color="auto" w:fill="D9D9D9" w:themeFill="background1" w:themeFillShade="D9"/>
            <w:vAlign w:val="center"/>
          </w:tcPr>
          <w:p w:rsidR="008B7916" w:rsidRPr="00197D2B" w:rsidRDefault="00225A6F" w:rsidP="002E01F3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2.7</w:t>
            </w:r>
            <w:r w:rsidR="00FB11E1"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2.3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:rsidR="008B7916" w:rsidRPr="00197D2B" w:rsidRDefault="00331A83" w:rsidP="002E01F3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2.4</w:t>
            </w:r>
            <w:r w:rsidR="00FB11E1"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 xml:space="preserve"> ± </w:t>
            </w: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1.8</w:t>
            </w:r>
          </w:p>
        </w:tc>
        <w:tc>
          <w:tcPr>
            <w:tcW w:w="1220" w:type="dxa"/>
            <w:shd w:val="clear" w:color="auto" w:fill="D9D9D9" w:themeFill="background1" w:themeFillShade="D9"/>
          </w:tcPr>
          <w:p w:rsidR="008B7916" w:rsidRPr="00197D2B" w:rsidRDefault="00C8647E" w:rsidP="002E01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.109</w:t>
            </w:r>
          </w:p>
        </w:tc>
        <w:tc>
          <w:tcPr>
            <w:tcW w:w="331" w:type="dxa"/>
            <w:shd w:val="clear" w:color="auto" w:fill="D9D9D9" w:themeFill="background1" w:themeFillShade="D9"/>
          </w:tcPr>
          <w:p w:rsidR="008B7916" w:rsidRPr="00197D2B" w:rsidRDefault="008B791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D9D9D9" w:themeFill="background1" w:themeFillShade="D9"/>
            <w:vAlign w:val="center"/>
          </w:tcPr>
          <w:p w:rsidR="008B7916" w:rsidRPr="00197D2B" w:rsidRDefault="00C20A14" w:rsidP="002E01F3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2.8 ± 2.8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:rsidR="008B7916" w:rsidRPr="00197D2B" w:rsidRDefault="00C20A14" w:rsidP="002E01F3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3.1 ± 3.0</w:t>
            </w:r>
          </w:p>
        </w:tc>
        <w:tc>
          <w:tcPr>
            <w:tcW w:w="1220" w:type="dxa"/>
            <w:shd w:val="clear" w:color="auto" w:fill="D9D9D9" w:themeFill="background1" w:themeFillShade="D9"/>
          </w:tcPr>
          <w:p w:rsidR="008B7916" w:rsidRPr="00197D2B" w:rsidRDefault="00C20A14" w:rsidP="002E01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.577</w:t>
            </w:r>
          </w:p>
        </w:tc>
        <w:tc>
          <w:tcPr>
            <w:tcW w:w="1407" w:type="dxa"/>
            <w:shd w:val="clear" w:color="auto" w:fill="D9D9D9" w:themeFill="background1" w:themeFillShade="D9"/>
          </w:tcPr>
          <w:p w:rsidR="008B7916" w:rsidRPr="00197D2B" w:rsidRDefault="00066183" w:rsidP="002E01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.873</w:t>
            </w:r>
          </w:p>
        </w:tc>
        <w:tc>
          <w:tcPr>
            <w:tcW w:w="1407" w:type="dxa"/>
            <w:shd w:val="clear" w:color="auto" w:fill="D9D9D9" w:themeFill="background1" w:themeFillShade="D9"/>
          </w:tcPr>
          <w:p w:rsidR="008B7916" w:rsidRPr="00197D2B" w:rsidRDefault="00331A83" w:rsidP="002E01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.283</w:t>
            </w:r>
          </w:p>
        </w:tc>
      </w:tr>
      <w:tr w:rsidR="008B7916" w:rsidRPr="00197D2B" w:rsidTr="00173C70">
        <w:tc>
          <w:tcPr>
            <w:tcW w:w="2770" w:type="dxa"/>
            <w:shd w:val="clear" w:color="auto" w:fill="D9D9D9" w:themeFill="background1" w:themeFillShade="D9"/>
          </w:tcPr>
          <w:p w:rsidR="008B7916" w:rsidRPr="00197D2B" w:rsidRDefault="00EE3541" w:rsidP="006B59E2">
            <w:pPr>
              <w:rPr>
                <w:rFonts w:ascii="Arial" w:hAnsi="Arial" w:cs="Arial"/>
                <w:sz w:val="20"/>
                <w:szCs w:val="20"/>
              </w:rPr>
            </w:pPr>
            <w:r w:rsidRPr="00197D2B">
              <w:rPr>
                <w:rFonts w:ascii="Arial" w:hAnsi="Arial" w:cs="Arial"/>
                <w:sz w:val="20"/>
                <w:szCs w:val="20"/>
              </w:rPr>
              <w:t xml:space="preserve">  IgE (μg/</w:t>
            </w:r>
            <w:r w:rsidR="008B7916" w:rsidRPr="00197D2B">
              <w:rPr>
                <w:rFonts w:ascii="Arial" w:hAnsi="Arial" w:cs="Arial"/>
                <w:sz w:val="20"/>
                <w:szCs w:val="20"/>
              </w:rPr>
              <w:t>L)</w:t>
            </w:r>
          </w:p>
        </w:tc>
        <w:tc>
          <w:tcPr>
            <w:tcW w:w="1510" w:type="dxa"/>
            <w:shd w:val="clear" w:color="auto" w:fill="D9D9D9" w:themeFill="background1" w:themeFillShade="D9"/>
            <w:vAlign w:val="center"/>
          </w:tcPr>
          <w:p w:rsidR="008B7916" w:rsidRPr="00197D2B" w:rsidRDefault="00FB11E1" w:rsidP="002E01F3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2.7 ± 1.2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:rsidR="008B7916" w:rsidRPr="00197D2B" w:rsidRDefault="00FB11E1" w:rsidP="002E01F3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 xml:space="preserve">2.3 ± </w:t>
            </w:r>
            <w:r w:rsidR="00331A83"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0.7</w:t>
            </w:r>
          </w:p>
        </w:tc>
        <w:tc>
          <w:tcPr>
            <w:tcW w:w="1220" w:type="dxa"/>
            <w:shd w:val="clear" w:color="auto" w:fill="D9D9D9" w:themeFill="background1" w:themeFillShade="D9"/>
          </w:tcPr>
          <w:p w:rsidR="008B7916" w:rsidRPr="00197D2B" w:rsidRDefault="00C8647E" w:rsidP="002E01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.005</w:t>
            </w:r>
          </w:p>
        </w:tc>
        <w:tc>
          <w:tcPr>
            <w:tcW w:w="331" w:type="dxa"/>
            <w:shd w:val="clear" w:color="auto" w:fill="D9D9D9" w:themeFill="background1" w:themeFillShade="D9"/>
          </w:tcPr>
          <w:p w:rsidR="008B7916" w:rsidRPr="00197D2B" w:rsidRDefault="008B791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D9D9D9" w:themeFill="background1" w:themeFillShade="D9"/>
            <w:vAlign w:val="center"/>
          </w:tcPr>
          <w:p w:rsidR="008B7916" w:rsidRPr="00197D2B" w:rsidRDefault="00C20A14" w:rsidP="002E01F3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2.7 ± 1.2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:rsidR="008B7916" w:rsidRPr="00197D2B" w:rsidRDefault="00C20A14" w:rsidP="002E01F3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2.6 ± 1.4</w:t>
            </w:r>
          </w:p>
        </w:tc>
        <w:tc>
          <w:tcPr>
            <w:tcW w:w="1220" w:type="dxa"/>
            <w:shd w:val="clear" w:color="auto" w:fill="D9D9D9" w:themeFill="background1" w:themeFillShade="D9"/>
          </w:tcPr>
          <w:p w:rsidR="008B7916" w:rsidRPr="00197D2B" w:rsidRDefault="00C20A14" w:rsidP="002E01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.595</w:t>
            </w:r>
          </w:p>
        </w:tc>
        <w:tc>
          <w:tcPr>
            <w:tcW w:w="1407" w:type="dxa"/>
            <w:shd w:val="clear" w:color="auto" w:fill="D9D9D9" w:themeFill="background1" w:themeFillShade="D9"/>
          </w:tcPr>
          <w:p w:rsidR="008B7916" w:rsidRPr="00197D2B" w:rsidRDefault="00066183" w:rsidP="002E01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.930</w:t>
            </w:r>
          </w:p>
        </w:tc>
        <w:tc>
          <w:tcPr>
            <w:tcW w:w="1407" w:type="dxa"/>
            <w:shd w:val="clear" w:color="auto" w:fill="D9D9D9" w:themeFill="background1" w:themeFillShade="D9"/>
          </w:tcPr>
          <w:p w:rsidR="008B7916" w:rsidRPr="00197D2B" w:rsidRDefault="00331A83" w:rsidP="002E01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.188</w:t>
            </w:r>
          </w:p>
        </w:tc>
      </w:tr>
      <w:tr w:rsidR="008B7916" w:rsidRPr="00197D2B" w:rsidTr="00173C70">
        <w:tc>
          <w:tcPr>
            <w:tcW w:w="2770" w:type="dxa"/>
          </w:tcPr>
          <w:p w:rsidR="008B7916" w:rsidRPr="00197D2B" w:rsidRDefault="008B7916" w:rsidP="0054539A">
            <w:pPr>
              <w:rPr>
                <w:rFonts w:ascii="Arial" w:hAnsi="Arial" w:cs="Arial"/>
                <w:sz w:val="20"/>
                <w:szCs w:val="20"/>
              </w:rPr>
            </w:pPr>
            <w:r w:rsidRPr="00197D2B">
              <w:rPr>
                <w:rFonts w:ascii="Arial" w:hAnsi="Arial" w:cs="Arial"/>
                <w:sz w:val="20"/>
                <w:szCs w:val="20"/>
              </w:rPr>
              <w:t>Total bilirubin (mg/dL)</w:t>
            </w:r>
          </w:p>
        </w:tc>
        <w:tc>
          <w:tcPr>
            <w:tcW w:w="1510" w:type="dxa"/>
            <w:vAlign w:val="center"/>
          </w:tcPr>
          <w:p w:rsidR="008B7916" w:rsidRPr="00197D2B" w:rsidRDefault="00225A6F" w:rsidP="0054539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1.2 ± 0.6</w:t>
            </w:r>
          </w:p>
        </w:tc>
        <w:tc>
          <w:tcPr>
            <w:tcW w:w="1390" w:type="dxa"/>
            <w:vAlign w:val="center"/>
          </w:tcPr>
          <w:p w:rsidR="008B7916" w:rsidRPr="00197D2B" w:rsidRDefault="008B7916" w:rsidP="0054539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1.1 ± 0.4</w:t>
            </w:r>
          </w:p>
        </w:tc>
        <w:tc>
          <w:tcPr>
            <w:tcW w:w="1220" w:type="dxa"/>
          </w:tcPr>
          <w:p w:rsidR="008B7916" w:rsidRPr="00197D2B" w:rsidRDefault="00C8647E" w:rsidP="005453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.203</w:t>
            </w:r>
          </w:p>
        </w:tc>
        <w:tc>
          <w:tcPr>
            <w:tcW w:w="331" w:type="dxa"/>
          </w:tcPr>
          <w:p w:rsidR="008B7916" w:rsidRPr="00197D2B" w:rsidRDefault="008B7916" w:rsidP="0054539A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529" w:type="dxa"/>
            <w:vAlign w:val="center"/>
          </w:tcPr>
          <w:p w:rsidR="008B7916" w:rsidRPr="00197D2B" w:rsidRDefault="008B7916" w:rsidP="0054539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1.3 ± 0.7</w:t>
            </w:r>
          </w:p>
        </w:tc>
        <w:tc>
          <w:tcPr>
            <w:tcW w:w="1390" w:type="dxa"/>
            <w:vAlign w:val="center"/>
          </w:tcPr>
          <w:p w:rsidR="008B7916" w:rsidRPr="00197D2B" w:rsidRDefault="008B7916" w:rsidP="0054539A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1.2 ± 0.5</w:t>
            </w:r>
          </w:p>
        </w:tc>
        <w:tc>
          <w:tcPr>
            <w:tcW w:w="1220" w:type="dxa"/>
          </w:tcPr>
          <w:p w:rsidR="008B7916" w:rsidRPr="00197D2B" w:rsidRDefault="008B7916" w:rsidP="005453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.144</w:t>
            </w:r>
          </w:p>
        </w:tc>
        <w:tc>
          <w:tcPr>
            <w:tcW w:w="1407" w:type="dxa"/>
          </w:tcPr>
          <w:p w:rsidR="008B7916" w:rsidRPr="00197D2B" w:rsidRDefault="00066183" w:rsidP="005453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.474</w:t>
            </w:r>
          </w:p>
        </w:tc>
        <w:tc>
          <w:tcPr>
            <w:tcW w:w="1407" w:type="dxa"/>
          </w:tcPr>
          <w:p w:rsidR="008B7916" w:rsidRPr="00197D2B" w:rsidRDefault="00331A83" w:rsidP="0054539A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.241</w:t>
            </w:r>
          </w:p>
        </w:tc>
      </w:tr>
      <w:tr w:rsidR="008B7916" w:rsidRPr="00197D2B" w:rsidTr="00173C70">
        <w:tc>
          <w:tcPr>
            <w:tcW w:w="2770" w:type="dxa"/>
            <w:shd w:val="clear" w:color="auto" w:fill="D9D9D9" w:themeFill="background1" w:themeFillShade="D9"/>
          </w:tcPr>
          <w:p w:rsidR="008B7916" w:rsidRPr="00197D2B" w:rsidRDefault="008B7916" w:rsidP="002E01F3">
            <w:pPr>
              <w:rPr>
                <w:rFonts w:ascii="Arial" w:hAnsi="Arial" w:cs="Arial"/>
                <w:sz w:val="20"/>
                <w:szCs w:val="20"/>
              </w:rPr>
            </w:pPr>
            <w:r w:rsidRPr="00197D2B">
              <w:rPr>
                <w:rFonts w:ascii="Arial" w:hAnsi="Arial" w:cs="Arial"/>
                <w:sz w:val="20"/>
                <w:szCs w:val="20"/>
              </w:rPr>
              <w:t>HBV DNA (Log</w:t>
            </w:r>
            <w:r w:rsidRPr="00197D2B">
              <w:rPr>
                <w:rFonts w:ascii="Arial" w:hAnsi="Arial" w:cs="Arial"/>
                <w:sz w:val="20"/>
                <w:szCs w:val="20"/>
                <w:vertAlign w:val="subscript"/>
              </w:rPr>
              <w:t>10</w:t>
            </w:r>
            <w:r w:rsidRPr="00197D2B">
              <w:rPr>
                <w:rFonts w:ascii="Arial" w:hAnsi="Arial" w:cs="Arial"/>
                <w:sz w:val="20"/>
                <w:szCs w:val="20"/>
              </w:rPr>
              <w:t xml:space="preserve"> IU/mL)</w:t>
            </w:r>
          </w:p>
        </w:tc>
        <w:tc>
          <w:tcPr>
            <w:tcW w:w="1510" w:type="dxa"/>
            <w:shd w:val="clear" w:color="auto" w:fill="D9D9D9" w:themeFill="background1" w:themeFillShade="D9"/>
            <w:vAlign w:val="center"/>
          </w:tcPr>
          <w:p w:rsidR="008B7916" w:rsidRPr="00197D2B" w:rsidRDefault="00225A6F" w:rsidP="002E01F3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5.4</w:t>
            </w:r>
            <w:r w:rsidR="008B7916"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 xml:space="preserve"> ± 1.4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:rsidR="008B7916" w:rsidRPr="00197D2B" w:rsidRDefault="00331A83" w:rsidP="002E01F3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1.0 ± 1.7</w:t>
            </w:r>
          </w:p>
        </w:tc>
        <w:tc>
          <w:tcPr>
            <w:tcW w:w="1220" w:type="dxa"/>
            <w:shd w:val="clear" w:color="auto" w:fill="D9D9D9" w:themeFill="background1" w:themeFillShade="D9"/>
          </w:tcPr>
          <w:p w:rsidR="008B7916" w:rsidRPr="00197D2B" w:rsidRDefault="008B7916" w:rsidP="002E01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331" w:type="dxa"/>
            <w:shd w:val="clear" w:color="auto" w:fill="D9D9D9" w:themeFill="background1" w:themeFillShade="D9"/>
          </w:tcPr>
          <w:p w:rsidR="008B7916" w:rsidRPr="00197D2B" w:rsidRDefault="008B791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529" w:type="dxa"/>
            <w:shd w:val="clear" w:color="auto" w:fill="D9D9D9" w:themeFill="background1" w:themeFillShade="D9"/>
            <w:vAlign w:val="center"/>
          </w:tcPr>
          <w:p w:rsidR="008B7916" w:rsidRPr="00197D2B" w:rsidRDefault="008B7916" w:rsidP="002E01F3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5.9 ± 1.2</w:t>
            </w:r>
          </w:p>
        </w:tc>
        <w:tc>
          <w:tcPr>
            <w:tcW w:w="1390" w:type="dxa"/>
            <w:shd w:val="clear" w:color="auto" w:fill="D9D9D9" w:themeFill="background1" w:themeFillShade="D9"/>
            <w:vAlign w:val="center"/>
          </w:tcPr>
          <w:p w:rsidR="008B7916" w:rsidRPr="00197D2B" w:rsidRDefault="008B7916" w:rsidP="002E01F3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bCs/>
                <w:color w:val="000000" w:themeColor="text1"/>
                <w:kern w:val="24"/>
                <w:sz w:val="20"/>
                <w:szCs w:val="20"/>
              </w:rPr>
              <w:t>0.4 ± 1.3</w:t>
            </w:r>
          </w:p>
        </w:tc>
        <w:tc>
          <w:tcPr>
            <w:tcW w:w="1220" w:type="dxa"/>
            <w:shd w:val="clear" w:color="auto" w:fill="D9D9D9" w:themeFill="background1" w:themeFillShade="D9"/>
          </w:tcPr>
          <w:p w:rsidR="008B7916" w:rsidRPr="00197D2B" w:rsidRDefault="008B7916" w:rsidP="002E01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&lt; .001</w:t>
            </w:r>
          </w:p>
        </w:tc>
        <w:tc>
          <w:tcPr>
            <w:tcW w:w="1407" w:type="dxa"/>
            <w:shd w:val="clear" w:color="auto" w:fill="D9D9D9" w:themeFill="background1" w:themeFillShade="D9"/>
          </w:tcPr>
          <w:p w:rsidR="008B7916" w:rsidRPr="00197D2B" w:rsidRDefault="008B7916" w:rsidP="0006618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066183"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1407" w:type="dxa"/>
            <w:shd w:val="clear" w:color="auto" w:fill="D9D9D9" w:themeFill="background1" w:themeFillShade="D9"/>
          </w:tcPr>
          <w:p w:rsidR="008B7916" w:rsidRPr="00197D2B" w:rsidRDefault="008B7916" w:rsidP="002E01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.</w:t>
            </w:r>
            <w:r w:rsidR="00331A83"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134</w:t>
            </w:r>
          </w:p>
        </w:tc>
      </w:tr>
      <w:tr w:rsidR="008B7916" w:rsidRPr="00197D2B" w:rsidTr="00B64F95">
        <w:tc>
          <w:tcPr>
            <w:tcW w:w="2770" w:type="dxa"/>
          </w:tcPr>
          <w:p w:rsidR="008B7916" w:rsidRPr="00197D2B" w:rsidRDefault="008B7916" w:rsidP="002F05B7">
            <w:pPr>
              <w:rPr>
                <w:rFonts w:ascii="Arial" w:hAnsi="Arial" w:cs="Arial"/>
                <w:sz w:val="20"/>
                <w:szCs w:val="20"/>
              </w:rPr>
            </w:pPr>
            <w:r w:rsidRPr="00197D2B">
              <w:rPr>
                <w:rFonts w:ascii="Arial" w:hAnsi="Arial" w:cs="Arial"/>
                <w:sz w:val="20"/>
                <w:szCs w:val="20"/>
              </w:rPr>
              <w:t>Virological response</w:t>
            </w:r>
          </w:p>
        </w:tc>
        <w:tc>
          <w:tcPr>
            <w:tcW w:w="1510" w:type="dxa"/>
            <w:vAlign w:val="center"/>
          </w:tcPr>
          <w:p w:rsidR="008B7916" w:rsidRPr="00197D2B" w:rsidRDefault="008B7916" w:rsidP="002E01F3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vAlign w:val="center"/>
          </w:tcPr>
          <w:p w:rsidR="008B7916" w:rsidRPr="00197D2B" w:rsidRDefault="00465F29" w:rsidP="002E01F3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4 (72.7</w:t>
            </w:r>
            <w:r w:rsidR="008B7916" w:rsidRPr="00197D2B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1220" w:type="dxa"/>
          </w:tcPr>
          <w:p w:rsidR="008B7916" w:rsidRPr="00197D2B" w:rsidRDefault="008B7916" w:rsidP="002E01F3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331" w:type="dxa"/>
          </w:tcPr>
          <w:p w:rsidR="008B7916" w:rsidRPr="00197D2B" w:rsidRDefault="008B791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529" w:type="dxa"/>
            <w:vAlign w:val="center"/>
          </w:tcPr>
          <w:p w:rsidR="008B7916" w:rsidRPr="00197D2B" w:rsidRDefault="008B7916" w:rsidP="002E01F3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90" w:type="dxa"/>
            <w:vAlign w:val="center"/>
          </w:tcPr>
          <w:p w:rsidR="008B7916" w:rsidRPr="00197D2B" w:rsidRDefault="008B7916" w:rsidP="002E01F3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5 (86.2)</w:t>
            </w:r>
          </w:p>
        </w:tc>
        <w:tc>
          <w:tcPr>
            <w:tcW w:w="1220" w:type="dxa"/>
          </w:tcPr>
          <w:p w:rsidR="008B7916" w:rsidRPr="00197D2B" w:rsidRDefault="008B7916" w:rsidP="002E01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1407" w:type="dxa"/>
          </w:tcPr>
          <w:p w:rsidR="008B7916" w:rsidRPr="00197D2B" w:rsidRDefault="008B7916" w:rsidP="00D06A29">
            <w:pPr>
              <w:jc w:val="center"/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407" w:type="dxa"/>
          </w:tcPr>
          <w:p w:rsidR="008B7916" w:rsidRPr="00197D2B" w:rsidRDefault="00465F29" w:rsidP="002E01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.193</w:t>
            </w:r>
          </w:p>
        </w:tc>
      </w:tr>
      <w:tr w:rsidR="008B7916" w:rsidRPr="00197D2B" w:rsidTr="00B64F95">
        <w:tc>
          <w:tcPr>
            <w:tcW w:w="277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B7916" w:rsidRPr="00197D2B" w:rsidRDefault="008B7916" w:rsidP="002E01F3">
            <w:pPr>
              <w:rPr>
                <w:rFonts w:ascii="Arial" w:hAnsi="Arial" w:cs="Arial"/>
                <w:sz w:val="20"/>
                <w:szCs w:val="20"/>
              </w:rPr>
            </w:pPr>
            <w:r w:rsidRPr="00197D2B">
              <w:rPr>
                <w:rFonts w:ascii="Arial" w:hAnsi="Arial" w:cs="Arial"/>
                <w:sz w:val="20"/>
                <w:szCs w:val="20"/>
              </w:rPr>
              <w:t>Child-Pugh score (A:B:C)</w:t>
            </w:r>
          </w:p>
        </w:tc>
        <w:tc>
          <w:tcPr>
            <w:tcW w:w="151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B7916" w:rsidRPr="00197D2B" w:rsidRDefault="00465F29" w:rsidP="002E01F3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8:1</w:t>
            </w:r>
            <w:r w:rsidR="008B7916" w:rsidRPr="00197D2B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:0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B7916" w:rsidRPr="00197D2B" w:rsidRDefault="009E7236" w:rsidP="002E01F3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8:1:0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B7916" w:rsidRPr="00197D2B" w:rsidRDefault="00126B20" w:rsidP="002E01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1.000</w:t>
            </w:r>
          </w:p>
        </w:tc>
        <w:tc>
          <w:tcPr>
            <w:tcW w:w="331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B7916" w:rsidRPr="00197D2B" w:rsidRDefault="008B7916">
            <w:pPr>
              <w:rPr>
                <w:rFonts w:ascii="Arial" w:hAnsi="Arial" w:cs="Arial"/>
                <w:color w:val="FF0000"/>
                <w:sz w:val="20"/>
                <w:szCs w:val="20"/>
              </w:rPr>
            </w:pPr>
          </w:p>
        </w:tc>
        <w:tc>
          <w:tcPr>
            <w:tcW w:w="1529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B7916" w:rsidRPr="00197D2B" w:rsidRDefault="008B7916" w:rsidP="002E01F3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7:0:2</w:t>
            </w:r>
          </w:p>
        </w:tc>
        <w:tc>
          <w:tcPr>
            <w:tcW w:w="139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8B7916" w:rsidRPr="00197D2B" w:rsidRDefault="008B7916" w:rsidP="002E01F3">
            <w:pPr>
              <w:widowControl/>
              <w:jc w:val="center"/>
              <w:textAlignment w:val="center"/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</w:pPr>
            <w:r w:rsidRPr="00197D2B">
              <w:rPr>
                <w:rFonts w:ascii="Arial" w:eastAsia="新細明體" w:hAnsi="Arial" w:cs="Arial"/>
                <w:color w:val="000000" w:themeColor="text1"/>
                <w:kern w:val="0"/>
                <w:sz w:val="20"/>
                <w:szCs w:val="20"/>
              </w:rPr>
              <w:t>27:1:1</w:t>
            </w:r>
          </w:p>
        </w:tc>
        <w:tc>
          <w:tcPr>
            <w:tcW w:w="122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B7916" w:rsidRPr="00197D2B" w:rsidRDefault="008B7916" w:rsidP="002E01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.514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B7916" w:rsidRPr="00197D2B" w:rsidRDefault="00126B20" w:rsidP="002E01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.221</w:t>
            </w:r>
          </w:p>
        </w:tc>
        <w:tc>
          <w:tcPr>
            <w:tcW w:w="140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8B7916" w:rsidRPr="00197D2B" w:rsidRDefault="00126B20" w:rsidP="002E01F3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197D2B">
              <w:rPr>
                <w:rFonts w:ascii="Arial" w:hAnsi="Arial" w:cs="Arial"/>
                <w:color w:val="000000" w:themeColor="text1"/>
                <w:sz w:val="20"/>
                <w:szCs w:val="20"/>
              </w:rPr>
              <w:t>.601</w:t>
            </w:r>
          </w:p>
        </w:tc>
      </w:tr>
    </w:tbl>
    <w:p w:rsidR="00735359" w:rsidRPr="00197D2B" w:rsidRDefault="00735359" w:rsidP="00735359">
      <w:pPr>
        <w:jc w:val="both"/>
        <w:rPr>
          <w:rFonts w:ascii="Arial" w:hAnsi="Arial" w:cs="Arial"/>
          <w:sz w:val="20"/>
          <w:szCs w:val="20"/>
        </w:rPr>
      </w:pPr>
      <w:bookmarkStart w:id="0" w:name="_GoBack"/>
      <w:r w:rsidRPr="00197D2B">
        <w:rPr>
          <w:rFonts w:ascii="Arial" w:hAnsi="Arial" w:cs="Arial"/>
          <w:sz w:val="20"/>
          <w:szCs w:val="20"/>
        </w:rPr>
        <w:t>Data are mean values ± standard deviations or number (%).</w:t>
      </w:r>
    </w:p>
    <w:p w:rsidR="00735359" w:rsidRPr="00197D2B" w:rsidRDefault="00735359" w:rsidP="00735359">
      <w:pPr>
        <w:rPr>
          <w:rFonts w:ascii="Arial" w:eastAsia="新細明體" w:hAnsi="Arial" w:cs="Arial"/>
          <w:bCs/>
          <w:color w:val="000000" w:themeColor="text1"/>
          <w:kern w:val="24"/>
          <w:sz w:val="20"/>
          <w:szCs w:val="20"/>
        </w:rPr>
      </w:pPr>
      <w:r w:rsidRPr="00197D2B">
        <w:rPr>
          <w:rFonts w:ascii="Arial" w:hAnsi="Arial" w:cs="Arial"/>
          <w:color w:val="000000" w:themeColor="text1"/>
          <w:sz w:val="20"/>
          <w:szCs w:val="20"/>
        </w:rPr>
        <w:t xml:space="preserve">Nominal variables are compared using Fisher's exact tests or Pearson Chi square tests. </w:t>
      </w:r>
      <w:r w:rsidRPr="00197D2B">
        <w:rPr>
          <w:rFonts w:ascii="Arial" w:eastAsia="新細明體" w:hAnsi="Arial" w:cs="Arial"/>
          <w:sz w:val="20"/>
          <w:szCs w:val="20"/>
        </w:rPr>
        <w:t xml:space="preserve">Continuous variables are compared using paired </w:t>
      </w:r>
      <w:r w:rsidRPr="00197D2B">
        <w:rPr>
          <w:rFonts w:ascii="Arial" w:eastAsia="新細明體" w:hAnsi="Arial" w:cs="Arial"/>
          <w:i/>
          <w:sz w:val="20"/>
          <w:szCs w:val="20"/>
        </w:rPr>
        <w:t>t</w:t>
      </w:r>
      <w:r w:rsidRPr="00197D2B">
        <w:rPr>
          <w:rFonts w:ascii="Arial" w:eastAsia="新細明體" w:hAnsi="Arial" w:cs="Arial"/>
          <w:sz w:val="20"/>
          <w:szCs w:val="20"/>
        </w:rPr>
        <w:t xml:space="preserve"> tests (</w:t>
      </w:r>
      <w:r w:rsidRPr="00197D2B">
        <w:rPr>
          <w:rFonts w:ascii="Arial" w:eastAsia="新細明體" w:hAnsi="Arial" w:cs="Arial"/>
          <w:bCs/>
          <w:i/>
          <w:iCs/>
          <w:color w:val="000000" w:themeColor="text1"/>
          <w:kern w:val="24"/>
          <w:sz w:val="20"/>
          <w:szCs w:val="20"/>
        </w:rPr>
        <w:t>P</w:t>
      </w:r>
      <w:r w:rsidRPr="00197D2B">
        <w:rPr>
          <w:rFonts w:ascii="Arial" w:eastAsia="新細明體" w:hAnsi="Arial" w:cs="Arial"/>
          <w:bCs/>
          <w:color w:val="000000" w:themeColor="text1"/>
          <w:kern w:val="24"/>
          <w:sz w:val="20"/>
          <w:szCs w:val="20"/>
        </w:rPr>
        <w:t xml:space="preserve">-value 1 and 2) or </w:t>
      </w:r>
      <w:r w:rsidRPr="00197D2B">
        <w:rPr>
          <w:rFonts w:ascii="Arial" w:eastAsia="新細明體" w:hAnsi="Arial" w:cs="Arial"/>
          <w:sz w:val="20"/>
          <w:szCs w:val="20"/>
        </w:rPr>
        <w:t xml:space="preserve">Student’s </w:t>
      </w:r>
      <w:r w:rsidRPr="00197D2B">
        <w:rPr>
          <w:rFonts w:ascii="Arial" w:eastAsia="新細明體" w:hAnsi="Arial" w:cs="Arial"/>
          <w:i/>
          <w:sz w:val="20"/>
          <w:szCs w:val="20"/>
        </w:rPr>
        <w:t>t</w:t>
      </w:r>
      <w:r w:rsidRPr="00197D2B">
        <w:rPr>
          <w:rFonts w:ascii="Arial" w:eastAsia="新細明體" w:hAnsi="Arial" w:cs="Arial"/>
          <w:sz w:val="20"/>
          <w:szCs w:val="20"/>
        </w:rPr>
        <w:t xml:space="preserve"> tests (</w:t>
      </w:r>
      <w:r w:rsidRPr="00197D2B">
        <w:rPr>
          <w:rFonts w:ascii="Arial" w:eastAsia="新細明體" w:hAnsi="Arial" w:cs="Arial"/>
          <w:bCs/>
          <w:i/>
          <w:iCs/>
          <w:color w:val="000000" w:themeColor="text1"/>
          <w:kern w:val="24"/>
          <w:sz w:val="20"/>
          <w:szCs w:val="20"/>
        </w:rPr>
        <w:t>P</w:t>
      </w:r>
      <w:r w:rsidRPr="00197D2B">
        <w:rPr>
          <w:rFonts w:ascii="Arial" w:eastAsia="新細明體" w:hAnsi="Arial" w:cs="Arial"/>
          <w:bCs/>
          <w:color w:val="000000" w:themeColor="text1"/>
          <w:kern w:val="24"/>
          <w:sz w:val="20"/>
          <w:szCs w:val="20"/>
        </w:rPr>
        <w:t>-value 3 and 4</w:t>
      </w:r>
      <w:r w:rsidRPr="00197D2B">
        <w:rPr>
          <w:rFonts w:ascii="Arial" w:eastAsia="新細明體" w:hAnsi="Arial" w:cs="Arial"/>
          <w:sz w:val="20"/>
          <w:szCs w:val="20"/>
        </w:rPr>
        <w:t>).</w:t>
      </w:r>
      <w:r w:rsidRPr="00197D2B">
        <w:rPr>
          <w:rFonts w:ascii="Arial" w:eastAsia="新細明體" w:hAnsi="Arial" w:cs="Arial"/>
          <w:bCs/>
          <w:i/>
          <w:iCs/>
          <w:color w:val="000000" w:themeColor="text1"/>
          <w:kern w:val="24"/>
          <w:sz w:val="20"/>
          <w:szCs w:val="20"/>
        </w:rPr>
        <w:t xml:space="preserve"> P</w:t>
      </w:r>
      <w:r w:rsidRPr="00197D2B">
        <w:rPr>
          <w:rFonts w:ascii="Arial" w:eastAsia="新細明體" w:hAnsi="Arial" w:cs="Arial"/>
          <w:bCs/>
          <w:color w:val="000000" w:themeColor="text1"/>
          <w:kern w:val="24"/>
          <w:sz w:val="20"/>
          <w:szCs w:val="20"/>
        </w:rPr>
        <w:t xml:space="preserve">-value 1 and 2 are comparisons before and after 48 weeks of treatment. </w:t>
      </w:r>
      <w:r w:rsidRPr="00197D2B">
        <w:rPr>
          <w:rFonts w:ascii="Arial" w:eastAsia="新細明體" w:hAnsi="Arial" w:cs="Arial"/>
          <w:bCs/>
          <w:i/>
          <w:iCs/>
          <w:color w:val="000000" w:themeColor="text1"/>
          <w:kern w:val="24"/>
          <w:sz w:val="20"/>
          <w:szCs w:val="20"/>
        </w:rPr>
        <w:t>P</w:t>
      </w:r>
      <w:r w:rsidRPr="00197D2B">
        <w:rPr>
          <w:rFonts w:ascii="Arial" w:eastAsia="新細明體" w:hAnsi="Arial" w:cs="Arial"/>
          <w:bCs/>
          <w:color w:val="000000" w:themeColor="text1"/>
          <w:kern w:val="24"/>
          <w:sz w:val="20"/>
          <w:szCs w:val="20"/>
        </w:rPr>
        <w:t xml:space="preserve">-value 3 and 4 are comparisons between </w:t>
      </w:r>
      <w:r w:rsidRPr="00197D2B">
        <w:rPr>
          <w:rFonts w:ascii="Arial" w:eastAsia="新細明體" w:hAnsi="Arial" w:cs="Arial"/>
          <w:bCs/>
          <w:color w:val="000000" w:themeColor="text1"/>
          <w:kern w:val="24"/>
          <w:sz w:val="20"/>
          <w:szCs w:val="20"/>
        </w:rPr>
        <w:lastRenderedPageBreak/>
        <w:t>entecavir and telbivudine groups at baseline and week 48, respectively.</w:t>
      </w:r>
    </w:p>
    <w:p w:rsidR="002B0E55" w:rsidRPr="00197D2B" w:rsidRDefault="00735359" w:rsidP="00735359">
      <w:pPr>
        <w:rPr>
          <w:rFonts w:ascii="Arial" w:hAnsi="Arial" w:cs="Arial"/>
          <w:sz w:val="20"/>
          <w:szCs w:val="20"/>
        </w:rPr>
      </w:pPr>
      <w:r w:rsidRPr="00197D2B">
        <w:rPr>
          <w:rFonts w:ascii="Arial" w:hAnsi="Arial" w:cs="Arial"/>
          <w:sz w:val="20"/>
          <w:szCs w:val="20"/>
        </w:rPr>
        <w:t>Abbreviations: ALT, alanine aminotransferase; AST, aspartate aminotransferase; HBeAg, hepatitis B virus e a</w:t>
      </w:r>
      <w:r>
        <w:rPr>
          <w:rFonts w:ascii="Arial" w:hAnsi="Arial" w:cs="Arial"/>
          <w:sz w:val="20"/>
          <w:szCs w:val="20"/>
        </w:rPr>
        <w:t>ntigen; HBV, hepatitis B virus.</w:t>
      </w:r>
      <w:bookmarkEnd w:id="0"/>
    </w:p>
    <w:sectPr w:rsidR="002B0E55" w:rsidRPr="00197D2B" w:rsidSect="00173C70">
      <w:pgSz w:w="16838" w:h="11906" w:orient="landscape"/>
      <w:pgMar w:top="1800" w:right="1440" w:bottom="1800" w:left="1440" w:header="851" w:footer="992" w:gutter="0"/>
      <w:pgBorders w:offsetFrom="page">
        <w:top w:val="none" w:sz="0" w:space="0" w:color="000000" w:shadow="1"/>
        <w:left w:val="none" w:sz="0" w:space="0" w:color="000048" w:shadow="1" w:frame="1"/>
        <w:bottom w:val="none" w:sz="0" w:space="9" w:color="280000" w:shadow="1"/>
        <w:right w:val="none" w:sz="0" w:space="0" w:color="000080" w:shadow="1"/>
      </w:pgBorders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6A91" w:rsidRDefault="00DF6A91" w:rsidP="004D41D9">
      <w:r>
        <w:separator/>
      </w:r>
    </w:p>
  </w:endnote>
  <w:endnote w:type="continuationSeparator" w:id="0">
    <w:p w:rsidR="00DF6A91" w:rsidRDefault="00DF6A91" w:rsidP="004D41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6A91" w:rsidRDefault="00DF6A91" w:rsidP="004D41D9">
      <w:r>
        <w:separator/>
      </w:r>
    </w:p>
  </w:footnote>
  <w:footnote w:type="continuationSeparator" w:id="0">
    <w:p w:rsidR="00DF6A91" w:rsidRDefault="00DF6A91" w:rsidP="004D41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B6856"/>
    <w:rsid w:val="00011C44"/>
    <w:rsid w:val="00013BB8"/>
    <w:rsid w:val="00013C8D"/>
    <w:rsid w:val="00024179"/>
    <w:rsid w:val="000373E0"/>
    <w:rsid w:val="00041EBC"/>
    <w:rsid w:val="000542D7"/>
    <w:rsid w:val="00054DFB"/>
    <w:rsid w:val="00066183"/>
    <w:rsid w:val="00067649"/>
    <w:rsid w:val="0007278F"/>
    <w:rsid w:val="000732D9"/>
    <w:rsid w:val="00085B17"/>
    <w:rsid w:val="00126B20"/>
    <w:rsid w:val="00126F87"/>
    <w:rsid w:val="0012748E"/>
    <w:rsid w:val="00160CDB"/>
    <w:rsid w:val="00172940"/>
    <w:rsid w:val="00173C70"/>
    <w:rsid w:val="00197D2B"/>
    <w:rsid w:val="001B4D35"/>
    <w:rsid w:val="0020135C"/>
    <w:rsid w:val="00206F5B"/>
    <w:rsid w:val="00210256"/>
    <w:rsid w:val="0021356C"/>
    <w:rsid w:val="00215982"/>
    <w:rsid w:val="00225A6F"/>
    <w:rsid w:val="00231C60"/>
    <w:rsid w:val="00232187"/>
    <w:rsid w:val="002377D7"/>
    <w:rsid w:val="00257D8B"/>
    <w:rsid w:val="002804F8"/>
    <w:rsid w:val="00295B0B"/>
    <w:rsid w:val="002A0044"/>
    <w:rsid w:val="002A0066"/>
    <w:rsid w:val="002B0E55"/>
    <w:rsid w:val="002B7918"/>
    <w:rsid w:val="002D5F57"/>
    <w:rsid w:val="002E0CE4"/>
    <w:rsid w:val="0030244D"/>
    <w:rsid w:val="00324B12"/>
    <w:rsid w:val="00325972"/>
    <w:rsid w:val="003311A8"/>
    <w:rsid w:val="00331A83"/>
    <w:rsid w:val="00355077"/>
    <w:rsid w:val="0035726B"/>
    <w:rsid w:val="003717D7"/>
    <w:rsid w:val="00376DC4"/>
    <w:rsid w:val="003826AF"/>
    <w:rsid w:val="00393BFE"/>
    <w:rsid w:val="003A2EC8"/>
    <w:rsid w:val="003B2919"/>
    <w:rsid w:val="003C3405"/>
    <w:rsid w:val="003C6476"/>
    <w:rsid w:val="003C6B3C"/>
    <w:rsid w:val="003D19E4"/>
    <w:rsid w:val="003F26DE"/>
    <w:rsid w:val="0041276C"/>
    <w:rsid w:val="004370B8"/>
    <w:rsid w:val="0044612F"/>
    <w:rsid w:val="00465F29"/>
    <w:rsid w:val="00493239"/>
    <w:rsid w:val="004A142F"/>
    <w:rsid w:val="004D41D9"/>
    <w:rsid w:val="00507853"/>
    <w:rsid w:val="005136BA"/>
    <w:rsid w:val="005210B2"/>
    <w:rsid w:val="00537A9C"/>
    <w:rsid w:val="005470EE"/>
    <w:rsid w:val="0056198B"/>
    <w:rsid w:val="00564CA1"/>
    <w:rsid w:val="00582709"/>
    <w:rsid w:val="00587C7B"/>
    <w:rsid w:val="005A7F53"/>
    <w:rsid w:val="005B0F3B"/>
    <w:rsid w:val="005E18E6"/>
    <w:rsid w:val="005E25AF"/>
    <w:rsid w:val="005E5F30"/>
    <w:rsid w:val="005F0B62"/>
    <w:rsid w:val="005F62F3"/>
    <w:rsid w:val="00663B84"/>
    <w:rsid w:val="00670C08"/>
    <w:rsid w:val="00694ABF"/>
    <w:rsid w:val="00696BF0"/>
    <w:rsid w:val="006B59E2"/>
    <w:rsid w:val="006C25DE"/>
    <w:rsid w:val="006C28FD"/>
    <w:rsid w:val="006C5885"/>
    <w:rsid w:val="006C6240"/>
    <w:rsid w:val="006E0666"/>
    <w:rsid w:val="006F2289"/>
    <w:rsid w:val="00710086"/>
    <w:rsid w:val="00710AA2"/>
    <w:rsid w:val="00712483"/>
    <w:rsid w:val="00735359"/>
    <w:rsid w:val="0075409B"/>
    <w:rsid w:val="00755339"/>
    <w:rsid w:val="0078400D"/>
    <w:rsid w:val="00796EE4"/>
    <w:rsid w:val="007A7069"/>
    <w:rsid w:val="007D19B9"/>
    <w:rsid w:val="007F0501"/>
    <w:rsid w:val="007F2C3F"/>
    <w:rsid w:val="0083761E"/>
    <w:rsid w:val="008809C3"/>
    <w:rsid w:val="008A3941"/>
    <w:rsid w:val="008B7916"/>
    <w:rsid w:val="008D441F"/>
    <w:rsid w:val="008E64E5"/>
    <w:rsid w:val="008F44D2"/>
    <w:rsid w:val="00903E51"/>
    <w:rsid w:val="00910347"/>
    <w:rsid w:val="00917011"/>
    <w:rsid w:val="00933E55"/>
    <w:rsid w:val="0094643E"/>
    <w:rsid w:val="00967505"/>
    <w:rsid w:val="00973F93"/>
    <w:rsid w:val="00977E31"/>
    <w:rsid w:val="0099503F"/>
    <w:rsid w:val="009979DE"/>
    <w:rsid w:val="009A3CE9"/>
    <w:rsid w:val="009B57D5"/>
    <w:rsid w:val="009B711A"/>
    <w:rsid w:val="009B72F1"/>
    <w:rsid w:val="009B7CE1"/>
    <w:rsid w:val="009E7236"/>
    <w:rsid w:val="009F19BC"/>
    <w:rsid w:val="00A075E9"/>
    <w:rsid w:val="00A13640"/>
    <w:rsid w:val="00A22583"/>
    <w:rsid w:val="00A27C68"/>
    <w:rsid w:val="00A4161C"/>
    <w:rsid w:val="00A738D6"/>
    <w:rsid w:val="00A7395B"/>
    <w:rsid w:val="00A74F5E"/>
    <w:rsid w:val="00A8520D"/>
    <w:rsid w:val="00AA78C3"/>
    <w:rsid w:val="00AD1166"/>
    <w:rsid w:val="00AE4D4D"/>
    <w:rsid w:val="00B05AAC"/>
    <w:rsid w:val="00B124A5"/>
    <w:rsid w:val="00B22551"/>
    <w:rsid w:val="00B32C24"/>
    <w:rsid w:val="00B45DB8"/>
    <w:rsid w:val="00B64F95"/>
    <w:rsid w:val="00B7622A"/>
    <w:rsid w:val="00B84D59"/>
    <w:rsid w:val="00B8592A"/>
    <w:rsid w:val="00B957D9"/>
    <w:rsid w:val="00BA58B2"/>
    <w:rsid w:val="00BB5286"/>
    <w:rsid w:val="00BC26AA"/>
    <w:rsid w:val="00BE258F"/>
    <w:rsid w:val="00C20A14"/>
    <w:rsid w:val="00C42217"/>
    <w:rsid w:val="00C5266D"/>
    <w:rsid w:val="00C673DD"/>
    <w:rsid w:val="00C72533"/>
    <w:rsid w:val="00C82305"/>
    <w:rsid w:val="00C8647E"/>
    <w:rsid w:val="00CB25B7"/>
    <w:rsid w:val="00CB3171"/>
    <w:rsid w:val="00CD4BC5"/>
    <w:rsid w:val="00CD7307"/>
    <w:rsid w:val="00D017F2"/>
    <w:rsid w:val="00D06A29"/>
    <w:rsid w:val="00D149DB"/>
    <w:rsid w:val="00D24627"/>
    <w:rsid w:val="00D34DFB"/>
    <w:rsid w:val="00D35623"/>
    <w:rsid w:val="00D40C39"/>
    <w:rsid w:val="00D4701A"/>
    <w:rsid w:val="00D65D71"/>
    <w:rsid w:val="00D726CB"/>
    <w:rsid w:val="00D76F49"/>
    <w:rsid w:val="00DA07A1"/>
    <w:rsid w:val="00DB349E"/>
    <w:rsid w:val="00DB4185"/>
    <w:rsid w:val="00DB6856"/>
    <w:rsid w:val="00DC0E63"/>
    <w:rsid w:val="00DF4021"/>
    <w:rsid w:val="00DF67AC"/>
    <w:rsid w:val="00DF6A91"/>
    <w:rsid w:val="00E272E8"/>
    <w:rsid w:val="00E309B2"/>
    <w:rsid w:val="00E3315A"/>
    <w:rsid w:val="00E431EA"/>
    <w:rsid w:val="00E64B2A"/>
    <w:rsid w:val="00E707A7"/>
    <w:rsid w:val="00E80A7D"/>
    <w:rsid w:val="00E8726A"/>
    <w:rsid w:val="00EA741C"/>
    <w:rsid w:val="00EB431F"/>
    <w:rsid w:val="00EE3529"/>
    <w:rsid w:val="00EE3541"/>
    <w:rsid w:val="00EE555D"/>
    <w:rsid w:val="00EF1B39"/>
    <w:rsid w:val="00F10038"/>
    <w:rsid w:val="00F10E89"/>
    <w:rsid w:val="00F1165F"/>
    <w:rsid w:val="00F23D37"/>
    <w:rsid w:val="00F46195"/>
    <w:rsid w:val="00F56E71"/>
    <w:rsid w:val="00F63221"/>
    <w:rsid w:val="00F6513E"/>
    <w:rsid w:val="00F81F96"/>
    <w:rsid w:val="00F86135"/>
    <w:rsid w:val="00F91436"/>
    <w:rsid w:val="00F93017"/>
    <w:rsid w:val="00FA7B3D"/>
    <w:rsid w:val="00FB11E1"/>
    <w:rsid w:val="00FB2A40"/>
    <w:rsid w:val="00FD0C49"/>
    <w:rsid w:val="00FD2EC9"/>
    <w:rsid w:val="00FD3552"/>
    <w:rsid w:val="00FF488F"/>
    <w:rsid w:val="00FF4FE9"/>
    <w:rsid w:val="00FF6293"/>
    <w:rsid w:val="00FF6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A12DC93-5254-43FF-92E6-28B1C5CAF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B0E5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B68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D41D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D41D9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D41D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D41D9"/>
    <w:rPr>
      <w:sz w:val="20"/>
      <w:szCs w:val="20"/>
    </w:rPr>
  </w:style>
  <w:style w:type="character" w:customStyle="1" w:styleId="A9">
    <w:name w:val="A9"/>
    <w:uiPriority w:val="99"/>
    <w:rsid w:val="00933E55"/>
    <w:rPr>
      <w:color w:val="000000"/>
      <w:sz w:val="11"/>
      <w:szCs w:val="1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60CF9BA-C854-4E97-AC85-CA5FFD618B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</TotalTime>
  <Pages>2</Pages>
  <Words>311</Words>
  <Characters>1775</Characters>
  <Application>Microsoft Office Word</Application>
  <DocSecurity>0</DocSecurity>
  <Lines>14</Lines>
  <Paragraphs>4</Paragraphs>
  <ScaleCrop>false</ScaleCrop>
  <Company>Toshiba</Company>
  <LinksUpToDate>false</LinksUpToDate>
  <CharactersWithSpaces>20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hsunho</dc:creator>
  <cp:lastModifiedBy>HP 250</cp:lastModifiedBy>
  <cp:revision>41</cp:revision>
  <dcterms:created xsi:type="dcterms:W3CDTF">2016-07-27T03:43:00Z</dcterms:created>
  <dcterms:modified xsi:type="dcterms:W3CDTF">2019-11-08T01:03:00Z</dcterms:modified>
</cp:coreProperties>
</file>